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AD3B8" w14:textId="4458C4B9" w:rsidR="000E5E5D" w:rsidRDefault="00205FFA" w:rsidP="00205FFA">
      <w:pPr>
        <w:pStyle w:val="Heading1"/>
        <w:rPr>
          <w:sz w:val="24"/>
          <w:szCs w:val="24"/>
        </w:rPr>
      </w:pPr>
      <w:r w:rsidRPr="00205FFA">
        <w:rPr>
          <w:sz w:val="24"/>
          <w:szCs w:val="24"/>
        </w:rPr>
        <w:t>‘Team Speech Sounds’ – How Speech and Language Therapists Work with Parents of Young Children with Speech Sound Disorder: A focus group study</w:t>
      </w:r>
      <w:r>
        <w:rPr>
          <w:sz w:val="24"/>
          <w:szCs w:val="24"/>
        </w:rPr>
        <w:t xml:space="preserve"> - a</w:t>
      </w:r>
      <w:r w:rsidRPr="00205FFA">
        <w:rPr>
          <w:sz w:val="24"/>
          <w:szCs w:val="24"/>
        </w:rPr>
        <w:t>dherence to Reflexive Thematic Analysis Reporting Guidelines (RTARG) – Braun and Clarke 2024</w:t>
      </w:r>
      <w:r w:rsidR="000E5E5D">
        <w:rPr>
          <w:sz w:val="24"/>
          <w:szCs w:val="24"/>
        </w:rPr>
        <w:t xml:space="preserve"> </w:t>
      </w:r>
    </w:p>
    <w:p w14:paraId="28A18EF6" w14:textId="6D5B33FC" w:rsidR="00A11DE4" w:rsidRDefault="00EE0A52" w:rsidP="000E5E5D">
      <w:r>
        <w:t>Adapted from original, accessed here:</w:t>
      </w:r>
      <w:r w:rsidR="000E5E5D">
        <w:t xml:space="preserve"> </w:t>
      </w:r>
      <w:hyperlink r:id="rId5" w:history="1">
        <w:r w:rsidR="000E5E5D" w:rsidRPr="000E5E5D">
          <w:rPr>
            <w:rStyle w:val="Hyperlink"/>
            <w:sz w:val="20"/>
            <w:szCs w:val="20"/>
          </w:rPr>
          <w:t>file:///C:/Users/pf909356/Downloads/sj-pdf-1-pmj-10.1177_02692163241234800.pdf</w:t>
        </w:r>
      </w:hyperlink>
      <w:r w:rsidR="000E5E5D" w:rsidRPr="000E5E5D">
        <w:rPr>
          <w:sz w:val="18"/>
          <w:szCs w:val="18"/>
        </w:rPr>
        <w:t xml:space="preserve"> </w:t>
      </w:r>
    </w:p>
    <w:p w14:paraId="0F38006E" w14:textId="77777777" w:rsidR="00205FFA" w:rsidRDefault="00205FFA" w:rsidP="00205F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802"/>
        <w:gridCol w:w="3209"/>
      </w:tblGrid>
      <w:tr w:rsidR="00205FFA" w14:paraId="15108F10" w14:textId="77777777" w:rsidTr="00EE0A52">
        <w:tc>
          <w:tcPr>
            <w:tcW w:w="3005" w:type="dxa"/>
          </w:tcPr>
          <w:p w14:paraId="52EF4FAD" w14:textId="2CD7757D" w:rsidR="00205FFA" w:rsidRPr="00205FFA" w:rsidRDefault="00EE0A52" w:rsidP="00205FFA">
            <w:pPr>
              <w:jc w:val="center"/>
              <w:rPr>
                <w:b/>
                <w:bCs/>
              </w:rPr>
            </w:pPr>
            <w:r w:rsidRPr="00EE0A52">
              <w:rPr>
                <w:b/>
                <w:bCs/>
              </w:rPr>
              <w:t>Advice for aspects of the research report/approach to reporting</w:t>
            </w:r>
          </w:p>
        </w:tc>
        <w:tc>
          <w:tcPr>
            <w:tcW w:w="2802" w:type="dxa"/>
          </w:tcPr>
          <w:p w14:paraId="41D074E4" w14:textId="123DA304" w:rsidR="00205FFA" w:rsidRPr="00205FFA" w:rsidRDefault="00EE0A52" w:rsidP="00EE0A52">
            <w:pPr>
              <w:rPr>
                <w:b/>
                <w:bCs/>
              </w:rPr>
            </w:pPr>
            <w:r w:rsidRPr="00EE0A52">
              <w:rPr>
                <w:b/>
                <w:bCs/>
              </w:rPr>
              <w:t>Guiding notes and further explanation</w:t>
            </w:r>
          </w:p>
        </w:tc>
        <w:tc>
          <w:tcPr>
            <w:tcW w:w="3209" w:type="dxa"/>
          </w:tcPr>
          <w:p w14:paraId="75212EE2" w14:textId="576EE80F" w:rsidR="00205FFA" w:rsidRPr="00205FFA" w:rsidRDefault="00EE0A52" w:rsidP="00205F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ments</w:t>
            </w:r>
            <w:r w:rsidR="00751312">
              <w:rPr>
                <w:b/>
                <w:bCs/>
              </w:rPr>
              <w:t xml:space="preserve"> on our paper</w:t>
            </w:r>
            <w:r>
              <w:rPr>
                <w:b/>
                <w:bCs/>
              </w:rPr>
              <w:t xml:space="preserve"> and p</w:t>
            </w:r>
            <w:r w:rsidR="00205FFA">
              <w:rPr>
                <w:b/>
                <w:bCs/>
              </w:rPr>
              <w:t>age number/s</w:t>
            </w:r>
            <w:r w:rsidR="001435C8">
              <w:rPr>
                <w:b/>
                <w:bCs/>
              </w:rPr>
              <w:t xml:space="preserve"> where relevant</w:t>
            </w:r>
          </w:p>
        </w:tc>
      </w:tr>
      <w:tr w:rsidR="00205FFA" w14:paraId="329A30C0" w14:textId="77777777">
        <w:tc>
          <w:tcPr>
            <w:tcW w:w="9016" w:type="dxa"/>
            <w:gridSpan w:val="3"/>
          </w:tcPr>
          <w:p w14:paraId="1F0F8CD3" w14:textId="0AA2FD09" w:rsidR="00205FFA" w:rsidRPr="00205FFA" w:rsidRDefault="00205FFA" w:rsidP="00205FFA">
            <w:pPr>
              <w:rPr>
                <w:b/>
                <w:bCs/>
                <w:i/>
                <w:iCs/>
              </w:rPr>
            </w:pPr>
            <w:r w:rsidRPr="00205FFA">
              <w:rPr>
                <w:b/>
                <w:bCs/>
                <w:i/>
                <w:iCs/>
              </w:rPr>
              <w:t>Background and rationale</w:t>
            </w:r>
          </w:p>
        </w:tc>
      </w:tr>
      <w:tr w:rsidR="00205FFA" w14:paraId="4D60B08E" w14:textId="77777777" w:rsidTr="00EE0A52">
        <w:tc>
          <w:tcPr>
            <w:tcW w:w="3005" w:type="dxa"/>
          </w:tcPr>
          <w:p w14:paraId="604D1522" w14:textId="57E36181" w:rsidR="00205FFA" w:rsidRDefault="00205FFA" w:rsidP="00205FFA">
            <w:r w:rsidRPr="00205FFA">
              <w:t>Provide a robust context and rationale for the proposed research in the Introduction.</w:t>
            </w:r>
          </w:p>
        </w:tc>
        <w:tc>
          <w:tcPr>
            <w:tcW w:w="2802" w:type="dxa"/>
          </w:tcPr>
          <w:p w14:paraId="08309BF6" w14:textId="733F34B9" w:rsidR="00205FFA" w:rsidRDefault="00EE0A52" w:rsidP="00205FFA">
            <w:r w:rsidRPr="00EE0A52">
              <w:t>Can discuss existing research, theory, and the wider context; the researcher is understood as entering a conversation with existing scholarship.</w:t>
            </w:r>
          </w:p>
        </w:tc>
        <w:tc>
          <w:tcPr>
            <w:tcW w:w="3209" w:type="dxa"/>
          </w:tcPr>
          <w:p w14:paraId="4BDBE157" w14:textId="0D67E655" w:rsidR="00205FFA" w:rsidRDefault="008A53C6" w:rsidP="00205FFA">
            <w:r>
              <w:t>We believe that our background section</w:t>
            </w:r>
            <w:r w:rsidR="00A27B05">
              <w:t xml:space="preserve"> pg. </w:t>
            </w:r>
            <w:r w:rsidR="002B4D9A">
              <w:t>4-</w:t>
            </w:r>
            <w:r w:rsidR="001544AF">
              <w:t>6</w:t>
            </w:r>
            <w:r w:rsidR="002B4D9A">
              <w:t xml:space="preserve"> </w:t>
            </w:r>
            <w:r w:rsidR="00A27B05">
              <w:t xml:space="preserve">indicates where our study fits within the existing research. </w:t>
            </w:r>
          </w:p>
        </w:tc>
      </w:tr>
      <w:tr w:rsidR="00205FFA" w14:paraId="351A0A2E" w14:textId="77777777" w:rsidTr="00EE0A52">
        <w:tc>
          <w:tcPr>
            <w:tcW w:w="3005" w:type="dxa"/>
          </w:tcPr>
          <w:p w14:paraId="11620B49" w14:textId="60900B37" w:rsidR="00205FFA" w:rsidRDefault="00205FFA" w:rsidP="00205FFA">
            <w:r w:rsidRPr="00205FFA">
              <w:t>Clearly articulate a research question – one that is methodologically coherent.</w:t>
            </w:r>
          </w:p>
        </w:tc>
        <w:tc>
          <w:tcPr>
            <w:tcW w:w="2802" w:type="dxa"/>
          </w:tcPr>
          <w:p w14:paraId="79579EDF" w14:textId="29A27476" w:rsidR="00205FFA" w:rsidRDefault="00EE0A52" w:rsidP="00EE0A52">
            <w:r w:rsidRPr="00EE0A52">
              <w:t>Can discuss refining an initially broader research question to a more specific one for the paper.</w:t>
            </w:r>
          </w:p>
        </w:tc>
        <w:tc>
          <w:tcPr>
            <w:tcW w:w="3209" w:type="dxa"/>
          </w:tcPr>
          <w:p w14:paraId="3176C96C" w14:textId="70F441A6" w:rsidR="00205FFA" w:rsidRDefault="004B3551" w:rsidP="00205FFA">
            <w:r>
              <w:t>Detailed on p</w:t>
            </w:r>
            <w:r w:rsidR="00E86B46">
              <w:t>g.</w:t>
            </w:r>
            <w:r>
              <w:t xml:space="preserve"> </w:t>
            </w:r>
            <w:r w:rsidR="00C7051A">
              <w:t xml:space="preserve">6. This is methodologically coherent as we are investigating human perspectives and experiences which aligns with a qual approach and RTA. </w:t>
            </w:r>
          </w:p>
        </w:tc>
      </w:tr>
      <w:tr w:rsidR="00205FFA" w14:paraId="3177B206" w14:textId="77777777">
        <w:tc>
          <w:tcPr>
            <w:tcW w:w="9016" w:type="dxa"/>
            <w:gridSpan w:val="3"/>
          </w:tcPr>
          <w:p w14:paraId="0CD70F6E" w14:textId="7FFC7FC8" w:rsidR="00205FFA" w:rsidRPr="00205FFA" w:rsidRDefault="00205FFA" w:rsidP="00205FF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‘Owning your perspectives’</w:t>
            </w:r>
          </w:p>
        </w:tc>
      </w:tr>
      <w:tr w:rsidR="00205FFA" w14:paraId="0E09F8E4" w14:textId="77777777" w:rsidTr="00EE0A52">
        <w:tc>
          <w:tcPr>
            <w:tcW w:w="3005" w:type="dxa"/>
          </w:tcPr>
          <w:p w14:paraId="57F55975" w14:textId="42A547F9" w:rsidR="00205FFA" w:rsidRDefault="00205FFA" w:rsidP="00205FFA">
            <w:r w:rsidRPr="00205FFA">
              <w:t>Include information on guiding theoretical assumptions and other (e.g., explanatory) theory informing the use of TA</w:t>
            </w:r>
          </w:p>
        </w:tc>
        <w:tc>
          <w:tcPr>
            <w:tcW w:w="2802" w:type="dxa"/>
          </w:tcPr>
          <w:p w14:paraId="7A75D011" w14:textId="1AD1465E" w:rsidR="00205FFA" w:rsidRDefault="00EE0A52" w:rsidP="00205FFA">
            <w:r w:rsidRPr="00EE0A52">
              <w:t>Guiding (e.g., paradigmatic, ontological and epistemological) and other theory should be coherent with RTA.</w:t>
            </w:r>
          </w:p>
        </w:tc>
        <w:tc>
          <w:tcPr>
            <w:tcW w:w="3209" w:type="dxa"/>
          </w:tcPr>
          <w:p w14:paraId="14BC11F7" w14:textId="0D6FD5FC" w:rsidR="00205FFA" w:rsidRDefault="00415367" w:rsidP="00205FFA">
            <w:r>
              <w:t xml:space="preserve">We took a </w:t>
            </w:r>
            <w:r w:rsidR="008D623B">
              <w:t>subtle realism</w:t>
            </w:r>
            <w:r>
              <w:t xml:space="preserve"> approach </w:t>
            </w:r>
            <w:r w:rsidR="00704F55">
              <w:t xml:space="preserve">described on page </w:t>
            </w:r>
            <w:r w:rsidR="000F6649">
              <w:t xml:space="preserve">6 </w:t>
            </w:r>
            <w:r w:rsidR="00704F55">
              <w:t xml:space="preserve">(see </w:t>
            </w:r>
            <w:r w:rsidR="002D3F35">
              <w:t>also info below about QR-LAW)</w:t>
            </w:r>
          </w:p>
        </w:tc>
      </w:tr>
      <w:tr w:rsidR="00205FFA" w14:paraId="4FC122CF" w14:textId="77777777" w:rsidTr="00EE0A52">
        <w:tc>
          <w:tcPr>
            <w:tcW w:w="3005" w:type="dxa"/>
          </w:tcPr>
          <w:p w14:paraId="2F9DF33C" w14:textId="429688AB" w:rsidR="00205FFA" w:rsidRDefault="00205FFA" w:rsidP="00205FFA">
            <w:r w:rsidRPr="00205FFA">
              <w:t>Report in a way that is consistent with stated theoretical assumptions throughout.</w:t>
            </w:r>
          </w:p>
        </w:tc>
        <w:tc>
          <w:tcPr>
            <w:tcW w:w="2802" w:type="dxa"/>
          </w:tcPr>
          <w:p w14:paraId="5989054F" w14:textId="7F4E6629" w:rsidR="00205FFA" w:rsidRDefault="00EE0A52" w:rsidP="00205FFA">
            <w:r w:rsidRPr="00EE0A52">
              <w:t xml:space="preserve">Theoretical coherence is evidenced </w:t>
            </w:r>
            <w:proofErr w:type="gramStart"/>
            <w:r w:rsidRPr="00EE0A52">
              <w:t>through the use of</w:t>
            </w:r>
            <w:proofErr w:type="gramEnd"/>
            <w:r w:rsidRPr="00EE0A52">
              <w:t xml:space="preserve"> language and concepts (e.g., around theme development, research subjectivity, data interpretation), the treatment of data, and use of quality practices consistent with RTA</w:t>
            </w:r>
          </w:p>
        </w:tc>
        <w:tc>
          <w:tcPr>
            <w:tcW w:w="3209" w:type="dxa"/>
          </w:tcPr>
          <w:p w14:paraId="41BFCF74" w14:textId="77777777" w:rsidR="00205FFA" w:rsidRDefault="00CC2495" w:rsidP="00205FFA">
            <w:r>
              <w:t xml:space="preserve">We have used </w:t>
            </w:r>
            <w:r w:rsidR="002731E4">
              <w:t xml:space="preserve">language in line with </w:t>
            </w:r>
            <w:r w:rsidR="008C0CD6">
              <w:t>RTA e.g.</w:t>
            </w:r>
            <w:r w:rsidR="00C67D92">
              <w:t xml:space="preserve"> ‘data generation’</w:t>
            </w:r>
            <w:r w:rsidR="008C0CD6">
              <w:t xml:space="preserve"> </w:t>
            </w:r>
            <w:r>
              <w:t xml:space="preserve">‘theme development’ </w:t>
            </w:r>
            <w:r w:rsidR="002731E4">
              <w:t>‘methodology’</w:t>
            </w:r>
          </w:p>
          <w:p w14:paraId="1C6F6B00" w14:textId="77777777" w:rsidR="007C007E" w:rsidRDefault="007C007E" w:rsidP="00205FFA"/>
          <w:p w14:paraId="789D9098" w14:textId="2EFB16BE" w:rsidR="007C007E" w:rsidRDefault="007C007E" w:rsidP="00205FFA">
            <w:r>
              <w:t xml:space="preserve">We have not used </w:t>
            </w:r>
            <w:r w:rsidR="00220527">
              <w:t>positiv</w:t>
            </w:r>
            <w:r w:rsidR="00D503A4">
              <w:t xml:space="preserve">ist </w:t>
            </w:r>
            <w:r w:rsidR="00220527">
              <w:t xml:space="preserve">approaches, such as </w:t>
            </w:r>
            <w:r w:rsidR="00F802CE">
              <w:t xml:space="preserve">reliability checking </w:t>
            </w:r>
            <w:r w:rsidR="00E22393">
              <w:t xml:space="preserve">or codebooks </w:t>
            </w:r>
            <w:r w:rsidR="00F802CE">
              <w:t xml:space="preserve">but have instead engaged in reflexive </w:t>
            </w:r>
            <w:r w:rsidR="005E6A40">
              <w:t xml:space="preserve">journaling and </w:t>
            </w:r>
            <w:r w:rsidR="00F802CE">
              <w:t xml:space="preserve">conversations throughout the analysis process (see pg. </w:t>
            </w:r>
            <w:r w:rsidR="006349F5">
              <w:t>8-9</w:t>
            </w:r>
            <w:r w:rsidR="00D728C7">
              <w:t xml:space="preserve"> and supplementary materials for examples of reflexivity</w:t>
            </w:r>
            <w:r w:rsidR="0002696A">
              <w:t>)</w:t>
            </w:r>
          </w:p>
        </w:tc>
      </w:tr>
      <w:tr w:rsidR="00205FFA" w14:paraId="23B11229" w14:textId="77777777" w:rsidTr="00EE0A52">
        <w:tc>
          <w:tcPr>
            <w:tcW w:w="3005" w:type="dxa"/>
          </w:tcPr>
          <w:p w14:paraId="3F614853" w14:textId="007D3DA3" w:rsidR="00205FFA" w:rsidRDefault="00205FFA" w:rsidP="00205FFA">
            <w:r w:rsidRPr="00205FFA">
              <w:t>Evidence methodological coherence/integrity in both the research and the report.</w:t>
            </w:r>
          </w:p>
        </w:tc>
        <w:tc>
          <w:tcPr>
            <w:tcW w:w="2802" w:type="dxa"/>
          </w:tcPr>
          <w:p w14:paraId="12206BED" w14:textId="11A319CD" w:rsidR="00205FFA" w:rsidRDefault="00EE0A52" w:rsidP="00205FFA">
            <w:r w:rsidRPr="00EE0A52">
              <w:t xml:space="preserve">Theoretical assumptions, research questions, methods/practices of data generation, RTA, and specific orientation to RTA, purpose of research etc. all </w:t>
            </w:r>
            <w:r w:rsidRPr="00EE0A52">
              <w:lastRenderedPageBreak/>
              <w:t>“fit together”, conceptually.</w:t>
            </w:r>
          </w:p>
        </w:tc>
        <w:tc>
          <w:tcPr>
            <w:tcW w:w="3209" w:type="dxa"/>
          </w:tcPr>
          <w:p w14:paraId="00D9196D" w14:textId="16F7E646" w:rsidR="00205FFA" w:rsidRDefault="00E4650D" w:rsidP="00205FFA">
            <w:r>
              <w:lastRenderedPageBreak/>
              <w:t xml:space="preserve">According to Bradbury-Jones et al (2017)  </w:t>
            </w:r>
            <w:r w:rsidRPr="00424536">
              <w:rPr>
                <w:b/>
                <w:bCs/>
              </w:rPr>
              <w:t>Qualitative Research Level of Alignment Wheel™ (QR-LAW)</w:t>
            </w:r>
            <w:r>
              <w:rPr>
                <w:b/>
                <w:bCs/>
              </w:rPr>
              <w:t xml:space="preserve"> </w:t>
            </w:r>
            <w:r>
              <w:t xml:space="preserve">our approach (‘generic qualitative’), focus (‘representing human </w:t>
            </w:r>
            <w:r>
              <w:lastRenderedPageBreak/>
              <w:t xml:space="preserve">experiences’), sample (purposive sample of around 12-15 participants), data collection methods (focus groups) and data analysis (thematic </w:t>
            </w:r>
            <w:proofErr w:type="gramStart"/>
            <w:r>
              <w:t xml:space="preserve">analysis)   </w:t>
            </w:r>
            <w:proofErr w:type="gramEnd"/>
            <w:r>
              <w:t>all align.</w:t>
            </w:r>
            <w:sdt>
              <w:sdtPr>
                <w:rPr>
                  <w:color w:val="000000"/>
                </w:rPr>
                <w:tag w:val="MENDELEY_CITATION_v3_eyJjaXRhdGlvbklEIjoiTUVOREVMRVlfQ0lUQVRJT05fZmE0NjRhODItNDVjMi00N2U1LWJlNTktZDE1ZmVkYzAwODBhIiwicHJvcGVydGllcyI6eyJub3RlSW5kZXgiOjB9LCJpc0VkaXRlZCI6ZmFsc2UsIm1hbnVhbE92ZXJyaWRlIjp7ImlzTWFudWFsbHlPdmVycmlkZGVuIjpmYWxzZSwiY2l0ZXByb2NUZXh0IjoiKEJyYWRidXJ5LUpvbmVzIGV0IGFsLiwgMjAxNykiLCJtYW51YWxPdmVycmlkZVRleHQiOiIifSwiY2l0YXRpb25JdGVtcyI6W3siaWQiOiI2NmU5ZDhhMS00ODYxLTM5ZDctYWU4OC01OTdiOTE1MmViNzIiLCJpdGVtRGF0YSI6eyJ0eXBlIjoiYXJ0aWNsZS1qb3VybmFsIiwiaWQiOiI2NmU5ZDhhMS00ODYxLTM5ZDctYWU4OC01OTdiOTE1MmViNzIiLCJ0aXRsZSI6IlRoZSBzdGF0ZSBvZiBxdWFsaXRhdGl2ZSByZXNlYXJjaCBpbiBoZWFsdGggYW5kIHNvY2lhbCBzY2llbmNlIGxpdGVyYXR1cmU6IGEgZm9jdXNlZCBtYXBwaW5nIHJldmlldyBhbmQgc3ludGhlc2lzIiwiYXV0aG9yIjpbeyJmYW1pbHkiOiJCcmFkYnVyeS1Kb25lcyIsImdpdmVuIjoiQ2Fyb2xpbmUiLCJwYXJzZS1uYW1lcyI6ZmFsc2UsImRyb3BwaW5nLXBhcnRpY2xlIjoiIiwibm9uLWRyb3BwaW5nLXBhcnRpY2xlIjoiIn0seyJmYW1pbHkiOiJCcmVja2VucmlkZ2UiLCJnaXZlbiI6Ikplbm5hIiwicGFyc2UtbmFtZXMiOmZhbHNlLCJkcm9wcGluZy1wYXJ0aWNsZSI6IiIsIm5vbi1kcm9wcGluZy1wYXJ0aWNsZSI6IiJ9LHsiZmFtaWx5IjoiQ2xhcmsiLCJnaXZlbiI6Ik1hcmlhIFQuIiwicGFyc2UtbmFtZXMiOmZhbHNlLCJkcm9wcGluZy1wYXJ0aWNsZSI6IiIsIm5vbi1kcm9wcGluZy1wYXJ0aWNsZSI6IiJ9LHsiZmFtaWx5IjoiSGVyYmVyIiwiZ2l2ZW4iOiJPbGl2ZXIgUi4iLCJwYXJzZS1uYW1lcyI6ZmFsc2UsImRyb3BwaW5nLXBhcnRpY2xlIjoiIiwibm9uLWRyb3BwaW5nLXBhcnRpY2xlIjoiIn0seyJmYW1pbHkiOiJXYWdzdGFmZiIsImdpdmVuIjoiQ2hyaXN0b3BoZXIiLCJwYXJzZS1uYW1lcyI6ZmFsc2UsImRyb3BwaW5nLXBhcnRpY2xlIjoiIiwibm9uLWRyb3BwaW5nLXBhcnRpY2xlIjoiIn0seyJmYW1pbHkiOiJUYXlsb3IiLCJnaXZlbiI6Ikp1bGllIiwicGFyc2UtbmFtZXMiOmZhbHNlLCJkcm9wcGluZy1wYXJ0aWNsZSI6IiIsIm5vbi1kcm9wcGluZy1wYXJ0aWNsZSI6IiJ9XSwiY29udGFpbmVyLXRpdGxlIjoiSW50ZXJuYXRpb25hbCBKb3VybmFsIG9mIFNvY2lhbCBSZXNlYXJjaCBNZXRob2RvbG9neSIsImNvbnRhaW5lci10aXRsZS1zaG9ydCI6IkludCBKIFNvYyBSZXMgTWV0aG9kb2wiLCJET0kiOiIxMC4xMDgwLzEzNjQ1NTc5LjIwMTYuMTI3MDU4MyIsIklTU04iOiIxMzY0LTU1NzkiLCJVUkwiOiJodHRwczovL3d3dy50YW5kZm9ubGluZS5jb20vZG9pL2Z1bGwvMTAuMTA4MC8xMzY0NTU3OS4yMDE2LjEyNzA1ODMiLCJpc3N1ZWQiOnsiZGF0ZS1wYXJ0cyI6W1syMDE3LDExLDJdXX0sInBhZ2UiOiI2MjctNjQ1IiwiaXNzdWUiOiI2Iiwidm9sdW1lIjoiMjAifSwiaXNUZW1wb3JhcnkiOmZhbHNlfV19"/>
                <w:id w:val="-1815483391"/>
                <w:placeholder>
                  <w:docPart w:val="A50BC091250149629341E33104F07D44"/>
                </w:placeholder>
              </w:sdtPr>
              <w:sdtEndPr/>
              <w:sdtContent>
                <w:r w:rsidRPr="00E4650D">
                  <w:rPr>
                    <w:color w:val="000000"/>
                  </w:rPr>
                  <w:t>(Bradbury-Jones et al., 2017)</w:t>
                </w:r>
              </w:sdtContent>
            </w:sdt>
          </w:p>
        </w:tc>
      </w:tr>
      <w:tr w:rsidR="00205FFA" w14:paraId="65AF2C0D" w14:textId="77777777" w:rsidTr="00EE0A52">
        <w:tc>
          <w:tcPr>
            <w:tcW w:w="3005" w:type="dxa"/>
          </w:tcPr>
          <w:p w14:paraId="3481437A" w14:textId="1ECE9A6E" w:rsidR="00205FFA" w:rsidRPr="00205FFA" w:rsidRDefault="00205FFA" w:rsidP="00205FFA">
            <w:r w:rsidRPr="00205FFA">
              <w:lastRenderedPageBreak/>
              <w:t>Show evidence of reflexive practice.</w:t>
            </w:r>
          </w:p>
        </w:tc>
        <w:tc>
          <w:tcPr>
            <w:tcW w:w="2802" w:type="dxa"/>
          </w:tcPr>
          <w:p w14:paraId="5E068213" w14:textId="408DA2CD" w:rsidR="00205FFA" w:rsidRDefault="00EE0A52" w:rsidP="00205FFA">
            <w:r w:rsidRPr="00EE0A52">
              <w:t>Can discuss researcher professional or personal positioning and experience in relation to the topic, and/or participant group, and/or their role in shaping the research; use of reflexive journaling.</w:t>
            </w:r>
          </w:p>
        </w:tc>
        <w:tc>
          <w:tcPr>
            <w:tcW w:w="3209" w:type="dxa"/>
          </w:tcPr>
          <w:p w14:paraId="3AB8FC2D" w14:textId="37851582" w:rsidR="004722B1" w:rsidRDefault="00CF4834" w:rsidP="00AC5E06">
            <w:r>
              <w:t>This is detailed on pg</w:t>
            </w:r>
            <w:r w:rsidR="00E86B46">
              <w:t>.</w:t>
            </w:r>
            <w:r>
              <w:t xml:space="preserve"> </w:t>
            </w:r>
            <w:r w:rsidR="00861CC4">
              <w:t>8 and in strengths and limitations section</w:t>
            </w:r>
            <w:r w:rsidR="0091293B">
              <w:t xml:space="preserve">. </w:t>
            </w:r>
            <w:r w:rsidR="00E14BA9">
              <w:t>For</w:t>
            </w:r>
            <w:r w:rsidR="00D82818">
              <w:t xml:space="preserve"> more</w:t>
            </w:r>
            <w:r w:rsidR="00E14BA9">
              <w:t xml:space="preserve"> e</w:t>
            </w:r>
            <w:r w:rsidR="001C374A">
              <w:t xml:space="preserve">xamples of our reflexive practice </w:t>
            </w:r>
            <w:r w:rsidR="00E14BA9">
              <w:t>see ‘</w:t>
            </w:r>
            <w:r w:rsidR="00E14BA9" w:rsidRPr="00FA110F">
              <w:t>description of the analysis process and reflections</w:t>
            </w:r>
            <w:r w:rsidR="00E14BA9">
              <w:t>’ in the supplementary materials</w:t>
            </w:r>
          </w:p>
        </w:tc>
      </w:tr>
      <w:tr w:rsidR="00205FFA" w14:paraId="4EE9C224" w14:textId="77777777" w:rsidTr="00EE0A52">
        <w:tc>
          <w:tcPr>
            <w:tcW w:w="3005" w:type="dxa"/>
          </w:tcPr>
          <w:p w14:paraId="71D87FA1" w14:textId="52ECD518" w:rsidR="00205FFA" w:rsidRPr="00205FFA" w:rsidRDefault="00205FFA" w:rsidP="00205FFA">
            <w:r w:rsidRPr="00205FFA">
              <w:t>Write in a methodologically coherent style.</w:t>
            </w:r>
          </w:p>
        </w:tc>
        <w:tc>
          <w:tcPr>
            <w:tcW w:w="2802" w:type="dxa"/>
          </w:tcPr>
          <w:p w14:paraId="19A5269F" w14:textId="11CA667B" w:rsidR="00205FFA" w:rsidRDefault="00EE0A52" w:rsidP="00205FFA">
            <w:r w:rsidRPr="00EE0A52">
              <w:t>A first-person writing style suits RTA, as it “writes in” the researcher and contributes to situated and reflexive reporting.</w:t>
            </w:r>
          </w:p>
        </w:tc>
        <w:tc>
          <w:tcPr>
            <w:tcW w:w="3209" w:type="dxa"/>
          </w:tcPr>
          <w:p w14:paraId="6FC76139" w14:textId="43CEF637" w:rsidR="00205FFA" w:rsidRDefault="006B4B61" w:rsidP="00205FFA">
            <w:r>
              <w:t>See throu</w:t>
            </w:r>
            <w:r w:rsidR="000750E7">
              <w:t>ghout use of initials (taken out for blind review), ‘us’ and ‘we’ to centre ourselves in the process/</w:t>
            </w:r>
            <w:r w:rsidR="00EB3EB7">
              <w:t xml:space="preserve">decisions made. </w:t>
            </w:r>
            <w:r w:rsidR="003015AA">
              <w:t>We have improved this following review.</w:t>
            </w:r>
          </w:p>
        </w:tc>
      </w:tr>
      <w:tr w:rsidR="00205FFA" w14:paraId="3054B66F" w14:textId="77777777">
        <w:tc>
          <w:tcPr>
            <w:tcW w:w="9016" w:type="dxa"/>
            <w:gridSpan w:val="3"/>
          </w:tcPr>
          <w:p w14:paraId="5B8FA25D" w14:textId="4F3DE383" w:rsidR="00205FFA" w:rsidRPr="00205FFA" w:rsidRDefault="00205FFA" w:rsidP="00205FFA">
            <w:pPr>
              <w:rPr>
                <w:b/>
                <w:bCs/>
                <w:i/>
                <w:iCs/>
              </w:rPr>
            </w:pPr>
            <w:r w:rsidRPr="00205FFA">
              <w:rPr>
                <w:b/>
                <w:bCs/>
                <w:i/>
                <w:iCs/>
              </w:rPr>
              <w:t>Methodology</w:t>
            </w:r>
            <w:r>
              <w:rPr>
                <w:b/>
                <w:bCs/>
                <w:i/>
                <w:iCs/>
              </w:rPr>
              <w:t xml:space="preserve"> – participants/data items</w:t>
            </w:r>
          </w:p>
        </w:tc>
      </w:tr>
      <w:tr w:rsidR="00205FFA" w14:paraId="206055E8" w14:textId="77777777" w:rsidTr="00EE0A52">
        <w:tc>
          <w:tcPr>
            <w:tcW w:w="3005" w:type="dxa"/>
          </w:tcPr>
          <w:p w14:paraId="775683CD" w14:textId="5BF05DCF" w:rsidR="00205FFA" w:rsidRPr="00205FFA" w:rsidRDefault="00205FFA" w:rsidP="00205FFA">
            <w:pPr>
              <w:tabs>
                <w:tab w:val="left" w:pos="2040"/>
              </w:tabs>
            </w:pPr>
            <w:r w:rsidRPr="00205FFA">
              <w:t>Describe selection of participants/data items</w:t>
            </w:r>
          </w:p>
        </w:tc>
        <w:tc>
          <w:tcPr>
            <w:tcW w:w="2802" w:type="dxa"/>
          </w:tcPr>
          <w:p w14:paraId="4D0B4542" w14:textId="7496F2DF" w:rsidR="00205FFA" w:rsidRDefault="00EE0A52">
            <w:r w:rsidRPr="00EE0A52">
              <w:t>Should include criteria for selection and/or recruitment strategies and settings</w:t>
            </w:r>
          </w:p>
        </w:tc>
        <w:tc>
          <w:tcPr>
            <w:tcW w:w="3209" w:type="dxa"/>
          </w:tcPr>
          <w:p w14:paraId="446CE37F" w14:textId="1F4FE4E8" w:rsidR="00205FFA" w:rsidRDefault="00A526AE">
            <w:r>
              <w:t>D</w:t>
            </w:r>
            <w:r w:rsidR="000657AA">
              <w:t>etailed on p</w:t>
            </w:r>
            <w:r w:rsidR="00E86B46">
              <w:t>g.</w:t>
            </w:r>
            <w:r>
              <w:t xml:space="preserve"> </w:t>
            </w:r>
            <w:r w:rsidR="00D2623F">
              <w:t>7</w:t>
            </w:r>
          </w:p>
        </w:tc>
      </w:tr>
      <w:tr w:rsidR="00A526AE" w14:paraId="4F470ABF" w14:textId="77777777" w:rsidTr="00EE0A52">
        <w:tc>
          <w:tcPr>
            <w:tcW w:w="3005" w:type="dxa"/>
          </w:tcPr>
          <w:p w14:paraId="2ACC65CC" w14:textId="301E3724" w:rsidR="00A526AE" w:rsidRPr="00205FFA" w:rsidRDefault="00A526AE" w:rsidP="00A526AE">
            <w:r w:rsidRPr="00205FFA">
              <w:t>Describe number of participants/data items; provide a rationale or explanation around dataset or participant group size/composition.</w:t>
            </w:r>
          </w:p>
        </w:tc>
        <w:tc>
          <w:tcPr>
            <w:tcW w:w="2802" w:type="dxa"/>
          </w:tcPr>
          <w:p w14:paraId="7E6A05A4" w14:textId="18135E40" w:rsidR="00A526AE" w:rsidRDefault="00A526AE" w:rsidP="00A526AE">
            <w:r w:rsidRPr="00751312">
              <w:t>Non-positivist qualitative concepts, such as “information power” or sufficiency offer conceptually appropriate justifications for “dataset” or “participant group” size and composition</w:t>
            </w:r>
          </w:p>
        </w:tc>
        <w:tc>
          <w:tcPr>
            <w:tcW w:w="3209" w:type="dxa"/>
          </w:tcPr>
          <w:p w14:paraId="4467702B" w14:textId="4DA2082F" w:rsidR="00A526AE" w:rsidRDefault="00A526AE" w:rsidP="00A526AE">
            <w:r>
              <w:t>Detailed on p</w:t>
            </w:r>
            <w:r w:rsidR="00E86B46">
              <w:t>g.</w:t>
            </w:r>
            <w:r>
              <w:t xml:space="preserve"> </w:t>
            </w:r>
            <w:r w:rsidR="00673A37">
              <w:t>7</w:t>
            </w:r>
          </w:p>
        </w:tc>
      </w:tr>
      <w:tr w:rsidR="00A526AE" w14:paraId="6A62932D" w14:textId="77777777" w:rsidTr="00EE0A52">
        <w:tc>
          <w:tcPr>
            <w:tcW w:w="3005" w:type="dxa"/>
          </w:tcPr>
          <w:p w14:paraId="73741527" w14:textId="10091B88" w:rsidR="00A526AE" w:rsidRPr="00205FFA" w:rsidRDefault="00A526AE" w:rsidP="00A526AE">
            <w:r w:rsidRPr="00205FFA">
              <w:t>Discuss characteristics of participants/data items.</w:t>
            </w:r>
          </w:p>
        </w:tc>
        <w:tc>
          <w:tcPr>
            <w:tcW w:w="2802" w:type="dxa"/>
          </w:tcPr>
          <w:p w14:paraId="475C7C38" w14:textId="500EF8FE" w:rsidR="00A526AE" w:rsidRDefault="00A526AE" w:rsidP="00A526AE">
            <w:r w:rsidRPr="00751312">
              <w:t>Balance the need to “situate the participant group” with participant anonymity (e.g., aggregate or report minimal demographics where appropriate).</w:t>
            </w:r>
          </w:p>
        </w:tc>
        <w:tc>
          <w:tcPr>
            <w:tcW w:w="3209" w:type="dxa"/>
          </w:tcPr>
          <w:p w14:paraId="42163E58" w14:textId="1C7A7FDA" w:rsidR="00A526AE" w:rsidRDefault="004D5B20" w:rsidP="00A526AE">
            <w:r>
              <w:t xml:space="preserve">Participant characteristics are reported </w:t>
            </w:r>
            <w:r w:rsidR="00624777">
              <w:t xml:space="preserve">in table 1. </w:t>
            </w:r>
          </w:p>
        </w:tc>
      </w:tr>
      <w:tr w:rsidR="00A526AE" w14:paraId="164DDB4D" w14:textId="77777777" w:rsidTr="00EE0A52">
        <w:tc>
          <w:tcPr>
            <w:tcW w:w="3005" w:type="dxa"/>
          </w:tcPr>
          <w:p w14:paraId="62B5240D" w14:textId="66390583" w:rsidR="00A526AE" w:rsidRPr="00205FFA" w:rsidRDefault="00A526AE" w:rsidP="00A526AE">
            <w:r w:rsidRPr="00205FFA">
              <w:t>Detail ethical approval and ethical code/principles followed, participant informed consent, etc.</w:t>
            </w:r>
          </w:p>
        </w:tc>
        <w:tc>
          <w:tcPr>
            <w:tcW w:w="2802" w:type="dxa"/>
          </w:tcPr>
          <w:p w14:paraId="5A34E67B" w14:textId="08560395" w:rsidR="00A526AE" w:rsidRDefault="00A526AE" w:rsidP="00A526AE">
            <w:r w:rsidRPr="00751312">
              <w:t xml:space="preserve">Ethical discussion usually includes institutional ethical approval (if needed), but may include wider principles; providing research materials (participant information, consent form, etc.) in supplementary materials </w:t>
            </w:r>
            <w:r w:rsidRPr="00751312">
              <w:lastRenderedPageBreak/>
              <w:t>may be useful to support reflexive openness</w:t>
            </w:r>
          </w:p>
        </w:tc>
        <w:tc>
          <w:tcPr>
            <w:tcW w:w="3209" w:type="dxa"/>
          </w:tcPr>
          <w:p w14:paraId="0B50709A" w14:textId="1C388F39" w:rsidR="00A526AE" w:rsidRDefault="00451A6E" w:rsidP="00A526AE">
            <w:r>
              <w:lastRenderedPageBreak/>
              <w:t>Reported</w:t>
            </w:r>
            <w:r w:rsidR="00281208">
              <w:t xml:space="preserve"> on p</w:t>
            </w:r>
            <w:r w:rsidR="00E86B46">
              <w:t>g.</w:t>
            </w:r>
            <w:r w:rsidR="00281208">
              <w:t xml:space="preserve"> </w:t>
            </w:r>
            <w:r w:rsidR="008A435C">
              <w:t>6</w:t>
            </w:r>
          </w:p>
          <w:p w14:paraId="142E3DDB" w14:textId="77777777" w:rsidR="00451A6E" w:rsidRDefault="00451A6E" w:rsidP="00A526AE"/>
          <w:p w14:paraId="3A7ADBC5" w14:textId="4F673CA8" w:rsidR="00451A6E" w:rsidRDefault="003A7B43" w:rsidP="00A526AE">
            <w:r>
              <w:t>See participant information letter, f</w:t>
            </w:r>
            <w:r w:rsidR="00BF7D27">
              <w:t xml:space="preserve">orms sent out </w:t>
            </w:r>
            <w:r>
              <w:t xml:space="preserve">for </w:t>
            </w:r>
            <w:r w:rsidR="00451A6E">
              <w:t>consent and demographic questions all included in supplementary materials</w:t>
            </w:r>
          </w:p>
        </w:tc>
      </w:tr>
      <w:tr w:rsidR="00A526AE" w14:paraId="57A94295" w14:textId="77777777">
        <w:tc>
          <w:tcPr>
            <w:tcW w:w="9016" w:type="dxa"/>
            <w:gridSpan w:val="3"/>
          </w:tcPr>
          <w:p w14:paraId="3EA83FED" w14:textId="0E1C5C4A" w:rsidR="00A526AE" w:rsidRDefault="00A526AE" w:rsidP="00A526AE">
            <w:r w:rsidRPr="00205FFA">
              <w:rPr>
                <w:b/>
                <w:bCs/>
                <w:i/>
                <w:iCs/>
              </w:rPr>
              <w:t>Methodology</w:t>
            </w:r>
            <w:r>
              <w:rPr>
                <w:b/>
                <w:bCs/>
                <w:i/>
                <w:iCs/>
              </w:rPr>
              <w:t xml:space="preserve"> – dataset generation</w:t>
            </w:r>
          </w:p>
        </w:tc>
      </w:tr>
      <w:tr w:rsidR="00A526AE" w14:paraId="727564C0" w14:textId="77777777" w:rsidTr="00EE0A52">
        <w:tc>
          <w:tcPr>
            <w:tcW w:w="3005" w:type="dxa"/>
          </w:tcPr>
          <w:p w14:paraId="136C4604" w14:textId="3A729B44" w:rsidR="00A526AE" w:rsidRPr="00205FFA" w:rsidRDefault="00A526AE" w:rsidP="00A526AE">
            <w:r w:rsidRPr="00205FFA">
              <w:t>Provide some rationale for method(s) for data generation/data item sources chosen.</w:t>
            </w:r>
          </w:p>
        </w:tc>
        <w:tc>
          <w:tcPr>
            <w:tcW w:w="2802" w:type="dxa"/>
          </w:tcPr>
          <w:p w14:paraId="3BC6D2E8" w14:textId="09A58A93" w:rsidR="00A526AE" w:rsidRDefault="00A526AE" w:rsidP="00A526AE">
            <w:r w:rsidRPr="00751312">
              <w:t>Discuss why the method(s) of data generation/data source was a good fit with the research question, participant group, guiding theory, etc. If multiple data sources are used, any rationale for combination should be conceptually appropriate (e.g., crystallisation).</w:t>
            </w:r>
          </w:p>
        </w:tc>
        <w:tc>
          <w:tcPr>
            <w:tcW w:w="3209" w:type="dxa"/>
          </w:tcPr>
          <w:p w14:paraId="5595E4BF" w14:textId="0DC80BEB" w:rsidR="00A526AE" w:rsidRDefault="00E4205F" w:rsidP="00A526AE">
            <w:r>
              <w:t>Detailed on p</w:t>
            </w:r>
            <w:r w:rsidR="00E86B46">
              <w:t>g.</w:t>
            </w:r>
            <w:r>
              <w:t xml:space="preserve"> </w:t>
            </w:r>
            <w:r w:rsidR="00676D69">
              <w:t>6-</w:t>
            </w:r>
            <w:proofErr w:type="gramStart"/>
            <w:r w:rsidR="00676D69">
              <w:t>7</w:t>
            </w:r>
            <w:r>
              <w:t xml:space="preserve"> </w:t>
            </w:r>
            <w:r w:rsidR="00084BF7">
              <w:t xml:space="preserve"> -</w:t>
            </w:r>
            <w:proofErr w:type="gramEnd"/>
            <w:r w:rsidR="00084BF7">
              <w:t xml:space="preserve"> also relevant is comment in introduction</w:t>
            </w:r>
            <w:r w:rsidR="00E86B46">
              <w:t xml:space="preserve"> on pg. </w:t>
            </w:r>
            <w:r w:rsidR="004B613B">
              <w:t>4</w:t>
            </w:r>
            <w:r w:rsidR="00084BF7">
              <w:t xml:space="preserve"> that existing literature is survey based and so does not have the required depth. </w:t>
            </w:r>
          </w:p>
        </w:tc>
      </w:tr>
      <w:tr w:rsidR="00A526AE" w14:paraId="19B2DAEB" w14:textId="77777777" w:rsidTr="00EE0A52">
        <w:tc>
          <w:tcPr>
            <w:tcW w:w="3005" w:type="dxa"/>
          </w:tcPr>
          <w:p w14:paraId="1CA71323" w14:textId="7852F260" w:rsidR="00A526AE" w:rsidRPr="00205FFA" w:rsidRDefault="00A526AE" w:rsidP="00A526AE">
            <w:r w:rsidRPr="000E5E5D">
              <w:t>Describe development and/or characteristics of data generation tool(s).</w:t>
            </w:r>
          </w:p>
        </w:tc>
        <w:tc>
          <w:tcPr>
            <w:tcW w:w="2802" w:type="dxa"/>
          </w:tcPr>
          <w:p w14:paraId="5095E315" w14:textId="1E66120B" w:rsidR="00A526AE" w:rsidRDefault="00A526AE" w:rsidP="00A526AE">
            <w:r w:rsidRPr="00751312">
              <w:t>Include tool(s) in supplementary materials when possible; discuss piloting if used, and any changes following piloting, or during data generation.</w:t>
            </w:r>
          </w:p>
        </w:tc>
        <w:tc>
          <w:tcPr>
            <w:tcW w:w="3209" w:type="dxa"/>
          </w:tcPr>
          <w:p w14:paraId="7273F3C8" w14:textId="533918B6" w:rsidR="00363A32" w:rsidRDefault="00102EED" w:rsidP="00A526AE">
            <w:r>
              <w:t xml:space="preserve">Pg </w:t>
            </w:r>
            <w:r w:rsidR="009753B1">
              <w:t>7-8</w:t>
            </w:r>
          </w:p>
          <w:p w14:paraId="1CB995F8" w14:textId="2FE99C75" w:rsidR="00B64AE9" w:rsidRDefault="00B64AE9" w:rsidP="00A526AE">
            <w:r>
              <w:t>Topic guide in supplementary materials.</w:t>
            </w:r>
          </w:p>
          <w:p w14:paraId="21356D67" w14:textId="110804BE" w:rsidR="0001047A" w:rsidRDefault="0001047A" w:rsidP="00A526AE">
            <w:r>
              <w:t xml:space="preserve">We did not pilot the topic guide due to the level of expertise within the team </w:t>
            </w:r>
            <w:r w:rsidR="005E577D">
              <w:t>and closeness to the topic area and participants’ clinical experiences</w:t>
            </w:r>
            <w:r w:rsidR="00FB38AC">
              <w:t>/expertise</w:t>
            </w:r>
            <w:r w:rsidR="005E577D">
              <w:t xml:space="preserve">. </w:t>
            </w:r>
          </w:p>
        </w:tc>
      </w:tr>
      <w:tr w:rsidR="00A526AE" w14:paraId="2418025E" w14:textId="77777777" w:rsidTr="00EE0A52">
        <w:tc>
          <w:tcPr>
            <w:tcW w:w="3005" w:type="dxa"/>
          </w:tcPr>
          <w:p w14:paraId="7D851C52" w14:textId="3BB04489" w:rsidR="00A526AE" w:rsidRPr="00205FFA" w:rsidRDefault="00A526AE" w:rsidP="00A526AE">
            <w:r w:rsidRPr="000E5E5D">
              <w:t>Include details such as modality and/or setting of data generation, time frame, and other pertinent procedural information.</w:t>
            </w:r>
          </w:p>
        </w:tc>
        <w:tc>
          <w:tcPr>
            <w:tcW w:w="2802" w:type="dxa"/>
          </w:tcPr>
          <w:p w14:paraId="769C6368" w14:textId="475104C9" w:rsidR="00A526AE" w:rsidRDefault="00A526AE" w:rsidP="00A526AE">
            <w:r w:rsidRPr="00751312">
              <w:t>Relevant information includes: the mode of a data generation tool (e.g., video call focus groups; chat-based interviews); the context of data generation (location; timeframe) – where this doesn’t compromise participant anonymity; and mode of recording interactive data generation.</w:t>
            </w:r>
          </w:p>
        </w:tc>
        <w:tc>
          <w:tcPr>
            <w:tcW w:w="3209" w:type="dxa"/>
          </w:tcPr>
          <w:p w14:paraId="689E8317" w14:textId="371675B3" w:rsidR="00A526AE" w:rsidRDefault="00E24141" w:rsidP="00A526AE">
            <w:r>
              <w:t xml:space="preserve">Pg </w:t>
            </w:r>
            <w:r w:rsidR="005F67C0">
              <w:t>7</w:t>
            </w:r>
            <w:r w:rsidR="009753B1">
              <w:t>-8</w:t>
            </w:r>
          </w:p>
        </w:tc>
      </w:tr>
      <w:tr w:rsidR="00A526AE" w14:paraId="28DBE206" w14:textId="77777777" w:rsidTr="00EE0A52">
        <w:tc>
          <w:tcPr>
            <w:tcW w:w="3005" w:type="dxa"/>
          </w:tcPr>
          <w:p w14:paraId="481F9109" w14:textId="71313FA1" w:rsidR="00A526AE" w:rsidRPr="00205FFA" w:rsidRDefault="00A526AE" w:rsidP="00A526AE">
            <w:r w:rsidRPr="000E5E5D">
              <w:t>Describe who conducted any interactive data generation (which author or research role), and how.</w:t>
            </w:r>
          </w:p>
        </w:tc>
        <w:tc>
          <w:tcPr>
            <w:tcW w:w="2802" w:type="dxa"/>
          </w:tcPr>
          <w:p w14:paraId="7E0BEBA5" w14:textId="3158D324" w:rsidR="00A526AE" w:rsidRDefault="00A526AE" w:rsidP="00A526AE">
            <w:r w:rsidRPr="00751312">
              <w:t>Can include what, if anything, the researcher disclosed about their personal or professional positioning or motivation; what skills and experience they brought; note researcher’s relationship with participants prior to, during and after the research.</w:t>
            </w:r>
          </w:p>
        </w:tc>
        <w:tc>
          <w:tcPr>
            <w:tcW w:w="3209" w:type="dxa"/>
          </w:tcPr>
          <w:p w14:paraId="2F8E387C" w14:textId="1D267AC0" w:rsidR="007064BE" w:rsidRDefault="008C124D" w:rsidP="00A526AE">
            <w:r>
              <w:t xml:space="preserve">This is detailed on </w:t>
            </w:r>
            <w:r w:rsidR="00F13093">
              <w:t xml:space="preserve">pg. </w:t>
            </w:r>
            <w:r w:rsidR="005F67C0">
              <w:t>7</w:t>
            </w:r>
            <w:r w:rsidR="00E63AEB">
              <w:t xml:space="preserve">-8 </w:t>
            </w:r>
            <w:r w:rsidR="00F13093">
              <w:t xml:space="preserve">and </w:t>
            </w:r>
            <w:r w:rsidR="00DC3778">
              <w:t xml:space="preserve">reflected </w:t>
            </w:r>
            <w:r w:rsidR="00F13093">
              <w:t xml:space="preserve">later </w:t>
            </w:r>
            <w:r w:rsidR="008A2140">
              <w:t>in author’s reflexivity Pg</w:t>
            </w:r>
            <w:r w:rsidR="00E63AEB">
              <w:t>8</w:t>
            </w:r>
            <w:r w:rsidR="008A2140">
              <w:t xml:space="preserve"> </w:t>
            </w:r>
            <w:r w:rsidR="006D3A60">
              <w:t>and appendices</w:t>
            </w:r>
            <w:r w:rsidR="00F13093">
              <w:t xml:space="preserve">. </w:t>
            </w:r>
          </w:p>
          <w:p w14:paraId="2A5C0FEE" w14:textId="144ED6AC" w:rsidR="00A526AE" w:rsidRDefault="00BC4AC0" w:rsidP="00A526AE">
            <w:r>
              <w:t xml:space="preserve">We have indicated on </w:t>
            </w:r>
            <w:r w:rsidR="006B268C">
              <w:t xml:space="preserve">the participant information table how many participants were known to </w:t>
            </w:r>
            <w:r w:rsidR="00F37534">
              <w:t xml:space="preserve">the researchers who conducted the groups but have left it vague so as not to risk identifying the participants. </w:t>
            </w:r>
          </w:p>
        </w:tc>
      </w:tr>
      <w:tr w:rsidR="00A526AE" w14:paraId="6A1A42C4" w14:textId="77777777" w:rsidTr="00EE0A52">
        <w:tc>
          <w:tcPr>
            <w:tcW w:w="3005" w:type="dxa"/>
          </w:tcPr>
          <w:p w14:paraId="167ABB60" w14:textId="3F2B2A89" w:rsidR="00A526AE" w:rsidRPr="00205FFA" w:rsidRDefault="00A526AE" w:rsidP="00A526AE">
            <w:r w:rsidRPr="000E5E5D">
              <w:t>Describe the size/scope of dataset and dataset items</w:t>
            </w:r>
          </w:p>
        </w:tc>
        <w:tc>
          <w:tcPr>
            <w:tcW w:w="2802" w:type="dxa"/>
          </w:tcPr>
          <w:p w14:paraId="7D731861" w14:textId="71BEC851" w:rsidR="00A526AE" w:rsidRDefault="00A526AE" w:rsidP="00A526AE">
            <w:r w:rsidRPr="00751312">
              <w:t xml:space="preserve">Such as the range and average length for interviews/focus. groups; range and average word </w:t>
            </w:r>
            <w:r w:rsidRPr="00751312">
              <w:lastRenderedPageBreak/>
              <w:t>length for textual data items.</w:t>
            </w:r>
          </w:p>
        </w:tc>
        <w:tc>
          <w:tcPr>
            <w:tcW w:w="3209" w:type="dxa"/>
          </w:tcPr>
          <w:p w14:paraId="437B3E85" w14:textId="4436CD0A" w:rsidR="00A526AE" w:rsidRDefault="00E41043" w:rsidP="00A526AE">
            <w:r>
              <w:lastRenderedPageBreak/>
              <w:t xml:space="preserve">Pg. </w:t>
            </w:r>
            <w:r w:rsidR="006D3A60">
              <w:t>7</w:t>
            </w:r>
            <w:r w:rsidR="003B4992">
              <w:t xml:space="preserve">-8 </w:t>
            </w:r>
            <w:r w:rsidR="001E5EE4">
              <w:t>– details the</w:t>
            </w:r>
            <w:r w:rsidR="00A804CE">
              <w:t xml:space="preserve"> number of and</w:t>
            </w:r>
            <w:r w:rsidR="001E5EE4">
              <w:t xml:space="preserve"> </w:t>
            </w:r>
            <w:r w:rsidR="00A804CE">
              <w:t>length of focus groups</w:t>
            </w:r>
          </w:p>
        </w:tc>
      </w:tr>
      <w:tr w:rsidR="00A526AE" w14:paraId="7EC05543" w14:textId="77777777" w:rsidTr="00EE0A52">
        <w:tc>
          <w:tcPr>
            <w:tcW w:w="3005" w:type="dxa"/>
          </w:tcPr>
          <w:p w14:paraId="0C8039DD" w14:textId="7DF0F900" w:rsidR="00A526AE" w:rsidRPr="00205FFA" w:rsidRDefault="00A526AE" w:rsidP="00A526AE">
            <w:r w:rsidRPr="000E5E5D">
              <w:t>Describe, and if relevant explain, any preparation of data for analysis.</w:t>
            </w:r>
          </w:p>
        </w:tc>
        <w:tc>
          <w:tcPr>
            <w:tcW w:w="2802" w:type="dxa"/>
          </w:tcPr>
          <w:p w14:paraId="2E3892E7" w14:textId="78E77BC8" w:rsidR="00A526AE" w:rsidRDefault="00A526AE" w:rsidP="00A526AE">
            <w:r w:rsidRPr="00751312">
              <w:t>Such as method of transcription of audio/video data (a transcription key can go in supplementary materials); changes and “corrections” – such as why typographical errors in written data were corrected; system for removing any identifying information; use of pseudonyms and/or data codes.</w:t>
            </w:r>
          </w:p>
        </w:tc>
        <w:tc>
          <w:tcPr>
            <w:tcW w:w="3209" w:type="dxa"/>
          </w:tcPr>
          <w:p w14:paraId="4B68638F" w14:textId="0606E376" w:rsidR="00A526AE" w:rsidRDefault="002C3318" w:rsidP="00A526AE">
            <w:r>
              <w:t>Pg.</w:t>
            </w:r>
            <w:r w:rsidR="003B4992">
              <w:t>8</w:t>
            </w:r>
            <w:r w:rsidR="00082B40">
              <w:t xml:space="preserve"> details this</w:t>
            </w:r>
          </w:p>
        </w:tc>
      </w:tr>
      <w:tr w:rsidR="00A526AE" w14:paraId="43D40E18" w14:textId="77777777">
        <w:tc>
          <w:tcPr>
            <w:tcW w:w="9016" w:type="dxa"/>
            <w:gridSpan w:val="3"/>
          </w:tcPr>
          <w:p w14:paraId="16EE021F" w14:textId="6B560211" w:rsidR="00A526AE" w:rsidRPr="000E5E5D" w:rsidRDefault="00A526AE" w:rsidP="00A526A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ethodology - data analysis</w:t>
            </w:r>
          </w:p>
        </w:tc>
      </w:tr>
      <w:tr w:rsidR="00A526AE" w14:paraId="272D7D1F" w14:textId="77777777" w:rsidTr="00EE0A52">
        <w:tc>
          <w:tcPr>
            <w:tcW w:w="3005" w:type="dxa"/>
          </w:tcPr>
          <w:p w14:paraId="392D765A" w14:textId="6D5C900F" w:rsidR="00A526AE" w:rsidRPr="00205FFA" w:rsidRDefault="00A526AE" w:rsidP="00A526AE">
            <w:r w:rsidRPr="000E5E5D">
              <w:t>Provide some rationale for use of RTA, and, where relevant, for combining RTA with other approaches and procedures.</w:t>
            </w:r>
          </w:p>
        </w:tc>
        <w:tc>
          <w:tcPr>
            <w:tcW w:w="2802" w:type="dxa"/>
          </w:tcPr>
          <w:p w14:paraId="2022270D" w14:textId="6F8F1917" w:rsidR="00A526AE" w:rsidRDefault="00A526AE" w:rsidP="00A526AE">
            <w:r w:rsidRPr="00751312">
              <w:t>Any combining of RTA with other method/ologies or procedures should be warranted, rather than based on a misunderstanding of RTA, and conceptually coherent (unless clearly justified).</w:t>
            </w:r>
          </w:p>
        </w:tc>
        <w:tc>
          <w:tcPr>
            <w:tcW w:w="3209" w:type="dxa"/>
          </w:tcPr>
          <w:p w14:paraId="5940D4B8" w14:textId="6428E5D5" w:rsidR="00A526AE" w:rsidRDefault="004C1457" w:rsidP="00A526AE">
            <w:r>
              <w:t xml:space="preserve">Pg </w:t>
            </w:r>
            <w:r w:rsidR="00B543A3">
              <w:t>8</w:t>
            </w:r>
            <w:r>
              <w:t xml:space="preserve"> details rationale </w:t>
            </w:r>
          </w:p>
        </w:tc>
      </w:tr>
      <w:tr w:rsidR="00A526AE" w14:paraId="066F5DD3" w14:textId="77777777" w:rsidTr="00EE0A52">
        <w:tc>
          <w:tcPr>
            <w:tcW w:w="3005" w:type="dxa"/>
          </w:tcPr>
          <w:p w14:paraId="1725E5C8" w14:textId="3C00B936" w:rsidR="00A526AE" w:rsidRPr="00205FFA" w:rsidRDefault="00A526AE" w:rsidP="00A526AE">
            <w:r w:rsidRPr="000E5E5D">
              <w:t>Describe specific orientation to RTA.</w:t>
            </w:r>
          </w:p>
        </w:tc>
        <w:tc>
          <w:tcPr>
            <w:tcW w:w="2802" w:type="dxa"/>
          </w:tcPr>
          <w:p w14:paraId="23ECE321" w14:textId="5FC00CF1" w:rsidR="00A526AE" w:rsidRDefault="00A526AE" w:rsidP="00A526AE">
            <w:r w:rsidRPr="00751312">
              <w:t>Locate RTA on dimensions of inductive&lt;&gt;deductive and semantic&lt;&gt;latent.</w:t>
            </w:r>
          </w:p>
        </w:tc>
        <w:tc>
          <w:tcPr>
            <w:tcW w:w="3209" w:type="dxa"/>
          </w:tcPr>
          <w:p w14:paraId="51D228AD" w14:textId="2C59EDC1" w:rsidR="00A526AE" w:rsidRDefault="00DF6A98" w:rsidP="00A526AE">
            <w:r>
              <w:t xml:space="preserve">Pg </w:t>
            </w:r>
            <w:r w:rsidR="001B0863">
              <w:t>8</w:t>
            </w:r>
            <w:r w:rsidR="00D24098">
              <w:t>-9</w:t>
            </w:r>
            <w:r>
              <w:t xml:space="preserve"> details this</w:t>
            </w:r>
            <w:r w:rsidR="00FD71E9">
              <w:t>. Appendi</w:t>
            </w:r>
            <w:r w:rsidR="001B0863">
              <w:t>ces include</w:t>
            </w:r>
            <w:r w:rsidR="00FD71E9">
              <w:t xml:space="preserve"> examples of latent and semantic codes. </w:t>
            </w:r>
            <w:r w:rsidR="008C1B8C">
              <w:t>This is also described in more detail in the supplementary material.</w:t>
            </w:r>
          </w:p>
        </w:tc>
      </w:tr>
      <w:tr w:rsidR="00A526AE" w14:paraId="12C92CCC" w14:textId="77777777" w:rsidTr="00EE0A52">
        <w:tc>
          <w:tcPr>
            <w:tcW w:w="3005" w:type="dxa"/>
          </w:tcPr>
          <w:p w14:paraId="796F2D7B" w14:textId="5D35BF5B" w:rsidR="00A526AE" w:rsidRPr="00205FFA" w:rsidRDefault="00A526AE" w:rsidP="00A526AE">
            <w:r w:rsidRPr="000E5E5D">
              <w:t>Discuss how the researcher(s) engaged with the analytic process.</w:t>
            </w:r>
          </w:p>
        </w:tc>
        <w:tc>
          <w:tcPr>
            <w:tcW w:w="2802" w:type="dxa"/>
          </w:tcPr>
          <w:p w14:paraId="3930D2FA" w14:textId="4D5BF02B" w:rsidR="00A526AE" w:rsidRDefault="00A526AE" w:rsidP="00A526AE">
            <w:r w:rsidRPr="00751312">
              <w:t>Provide a specific and situated account of the analysis process; use supplementary materials to provide a fuller account of the analytic process.</w:t>
            </w:r>
          </w:p>
        </w:tc>
        <w:tc>
          <w:tcPr>
            <w:tcW w:w="3209" w:type="dxa"/>
          </w:tcPr>
          <w:p w14:paraId="0A64F028" w14:textId="3139817A" w:rsidR="00736F6A" w:rsidRDefault="00736F6A" w:rsidP="00A526AE">
            <w:r>
              <w:t>P</w:t>
            </w:r>
            <w:r w:rsidR="00B543A3">
              <w:t>8</w:t>
            </w:r>
            <w:r w:rsidR="00D24098">
              <w:t>-9</w:t>
            </w:r>
          </w:p>
          <w:p w14:paraId="66B2C1AE" w14:textId="7CC0C57B" w:rsidR="005070D8" w:rsidRDefault="00B51B62" w:rsidP="00A526AE">
            <w:r>
              <w:t>We have provided supplementary materials and appendices to support the reader to understand our process</w:t>
            </w:r>
            <w:r w:rsidR="008C1B8C">
              <w:t xml:space="preserve"> in</w:t>
            </w:r>
            <w:r w:rsidR="00736F6A">
              <w:t xml:space="preserve"> </w:t>
            </w:r>
            <w:r w:rsidR="008C1B8C">
              <w:t>depth</w:t>
            </w:r>
            <w:r>
              <w:t xml:space="preserve">. </w:t>
            </w:r>
          </w:p>
          <w:p w14:paraId="211A8E13" w14:textId="5C37E0AA" w:rsidR="00A526AE" w:rsidRDefault="00FA110F" w:rsidP="00A526AE">
            <w:r>
              <w:t>See ‘</w:t>
            </w:r>
            <w:r w:rsidRPr="00FA110F">
              <w:t>description of the analysis process and reflections</w:t>
            </w:r>
            <w:r>
              <w:t>’ in the supplementary materials</w:t>
            </w:r>
          </w:p>
        </w:tc>
      </w:tr>
      <w:tr w:rsidR="00A526AE" w14:paraId="11535742" w14:textId="77777777" w:rsidTr="00EE0A52">
        <w:tc>
          <w:tcPr>
            <w:tcW w:w="3005" w:type="dxa"/>
          </w:tcPr>
          <w:p w14:paraId="4AC842EF" w14:textId="0CA40324" w:rsidR="00A526AE" w:rsidRPr="00205FFA" w:rsidRDefault="00A526AE" w:rsidP="00A526AE">
            <w:r w:rsidRPr="000E5E5D">
              <w:t>Where more than one person is involved, describe who analysed the data (author or research role).</w:t>
            </w:r>
          </w:p>
        </w:tc>
        <w:tc>
          <w:tcPr>
            <w:tcW w:w="2802" w:type="dxa"/>
          </w:tcPr>
          <w:p w14:paraId="7FBCA6D5" w14:textId="57D37CF6" w:rsidR="00A526AE" w:rsidRDefault="00A526AE" w:rsidP="00A526AE">
            <w:r w:rsidRPr="00751312">
              <w:t>Role(s) or involvement throughout the process should be discussed; where coding was collaborative, what this involved and how differences in coding and theme development were tackled, should be included.</w:t>
            </w:r>
          </w:p>
        </w:tc>
        <w:tc>
          <w:tcPr>
            <w:tcW w:w="3209" w:type="dxa"/>
          </w:tcPr>
          <w:p w14:paraId="6DE712A8" w14:textId="6AC3BCBE" w:rsidR="00A526AE" w:rsidRDefault="00E0013D" w:rsidP="00A526AE">
            <w:r>
              <w:t>Pg.</w:t>
            </w:r>
            <w:r w:rsidR="00926106">
              <w:t>8</w:t>
            </w:r>
            <w:r w:rsidR="00D24098">
              <w:t>-9</w:t>
            </w:r>
            <w:r w:rsidR="00CC4010">
              <w:t xml:space="preserve"> describes the analysis process and who was involved. </w:t>
            </w:r>
          </w:p>
          <w:p w14:paraId="03593BAF" w14:textId="7A30DD84" w:rsidR="00D22939" w:rsidRDefault="00D22939" w:rsidP="00A526AE">
            <w:r>
              <w:t>See ‘</w:t>
            </w:r>
            <w:r w:rsidRPr="00FA110F">
              <w:t>description of the analysis process and reflections</w:t>
            </w:r>
            <w:r>
              <w:t>’ in the supplementary materials for further details.</w:t>
            </w:r>
          </w:p>
        </w:tc>
      </w:tr>
      <w:tr w:rsidR="00A526AE" w14:paraId="6755D8B1" w14:textId="77777777" w:rsidTr="00EE0A52">
        <w:tc>
          <w:tcPr>
            <w:tcW w:w="3005" w:type="dxa"/>
          </w:tcPr>
          <w:p w14:paraId="454738AC" w14:textId="08594442" w:rsidR="00A526AE" w:rsidRPr="00205FFA" w:rsidRDefault="00A526AE" w:rsidP="00A526AE">
            <w:r w:rsidRPr="000E5E5D">
              <w:t xml:space="preserve">Use language to describe the process and products of RTA </w:t>
            </w:r>
            <w:r w:rsidRPr="000E5E5D">
              <w:lastRenderedPageBreak/>
              <w:t>that is coherent with the values and assumptions of RTA.</w:t>
            </w:r>
          </w:p>
        </w:tc>
        <w:tc>
          <w:tcPr>
            <w:tcW w:w="2802" w:type="dxa"/>
          </w:tcPr>
          <w:p w14:paraId="5855F314" w14:textId="1D6C3756" w:rsidR="00A526AE" w:rsidRDefault="00A526AE" w:rsidP="00A526AE">
            <w:r w:rsidRPr="00751312">
              <w:lastRenderedPageBreak/>
              <w:t xml:space="preserve">Language should convey the active role of the </w:t>
            </w:r>
            <w:r w:rsidRPr="00751312">
              <w:lastRenderedPageBreak/>
              <w:t>researcher(s) in “generating”, “crafting”, “constructing”, “creating”, “producing” or “developing” themes; language around themes should evokes them as products of a researcher-data process.</w:t>
            </w:r>
          </w:p>
        </w:tc>
        <w:tc>
          <w:tcPr>
            <w:tcW w:w="3209" w:type="dxa"/>
          </w:tcPr>
          <w:p w14:paraId="745B22E0" w14:textId="3CEDED9E" w:rsidR="00A526AE" w:rsidRDefault="00A526AE" w:rsidP="00A526AE">
            <w:r>
              <w:lastRenderedPageBreak/>
              <w:t xml:space="preserve">We believe our language throughout conveys the active </w:t>
            </w:r>
            <w:r>
              <w:lastRenderedPageBreak/>
              <w:t xml:space="preserve">role we had in generating the themes. </w:t>
            </w:r>
            <w:r w:rsidR="00DD23D4">
              <w:t>We have avoided language such as ‘emerging’ ‘appearing’ etc</w:t>
            </w:r>
          </w:p>
        </w:tc>
      </w:tr>
      <w:tr w:rsidR="00A526AE" w14:paraId="28BA7DBF" w14:textId="77777777">
        <w:tc>
          <w:tcPr>
            <w:tcW w:w="9016" w:type="dxa"/>
            <w:gridSpan w:val="3"/>
          </w:tcPr>
          <w:p w14:paraId="4509EC49" w14:textId="67CC9289" w:rsidR="00A526AE" w:rsidRPr="000E5E5D" w:rsidRDefault="00A526AE" w:rsidP="00A526A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lastRenderedPageBreak/>
              <w:t>The analysis – reporting the data analysis</w:t>
            </w:r>
          </w:p>
        </w:tc>
      </w:tr>
      <w:tr w:rsidR="00A526AE" w14:paraId="67CE6D78" w14:textId="77777777" w:rsidTr="00EE0A52">
        <w:tc>
          <w:tcPr>
            <w:tcW w:w="3005" w:type="dxa"/>
          </w:tcPr>
          <w:p w14:paraId="74A0952B" w14:textId="718A4FE5" w:rsidR="00A526AE" w:rsidRPr="00205FFA" w:rsidRDefault="00A526AE" w:rsidP="00A526AE">
            <w:r w:rsidRPr="000E5E5D">
              <w:t>Provide an overview of themes or thematic structure.</w:t>
            </w:r>
          </w:p>
        </w:tc>
        <w:tc>
          <w:tcPr>
            <w:tcW w:w="2802" w:type="dxa"/>
          </w:tcPr>
          <w:p w14:paraId="4F878BEE" w14:textId="7C45220A" w:rsidR="00A526AE" w:rsidRDefault="00A526AE" w:rsidP="00A526AE">
            <w:r w:rsidRPr="00751312">
              <w:t>Overviews can include a list, map or table of themes to preview the analysis.</w:t>
            </w:r>
          </w:p>
        </w:tc>
        <w:tc>
          <w:tcPr>
            <w:tcW w:w="3209" w:type="dxa"/>
          </w:tcPr>
          <w:p w14:paraId="1E10064D" w14:textId="6C9A5601" w:rsidR="00A526AE" w:rsidRDefault="00A526AE" w:rsidP="00A526AE">
            <w:r>
              <w:t>See figure 1 – map of themes and subthemes</w:t>
            </w:r>
            <w:r w:rsidR="002C230C">
              <w:t xml:space="preserve"> for overview and links between themes and subthemes. </w:t>
            </w:r>
          </w:p>
        </w:tc>
      </w:tr>
      <w:tr w:rsidR="00A526AE" w14:paraId="7CBB8BB1" w14:textId="77777777" w:rsidTr="00EE0A52">
        <w:tc>
          <w:tcPr>
            <w:tcW w:w="3005" w:type="dxa"/>
          </w:tcPr>
          <w:p w14:paraId="0FEC038D" w14:textId="5CDF4CF8" w:rsidR="00A526AE" w:rsidRPr="00205FFA" w:rsidRDefault="00A526AE" w:rsidP="00A526AE">
            <w:r w:rsidRPr="000E5E5D">
              <w:t>Ensure theme conceptualisation is appropriate to RTA, and any divergences are justified and explained.</w:t>
            </w:r>
          </w:p>
        </w:tc>
        <w:tc>
          <w:tcPr>
            <w:tcW w:w="2802" w:type="dxa"/>
          </w:tcPr>
          <w:p w14:paraId="6C50F117" w14:textId="21DF6FBA" w:rsidR="00A526AE" w:rsidRDefault="00A526AE" w:rsidP="00A526AE">
            <w:r w:rsidRPr="00751312">
              <w:t>In RTA, themes report shared meaning, united around a central organising concept that differs for each theme.</w:t>
            </w:r>
          </w:p>
        </w:tc>
        <w:tc>
          <w:tcPr>
            <w:tcW w:w="3209" w:type="dxa"/>
          </w:tcPr>
          <w:p w14:paraId="783DFA62" w14:textId="21540CF5" w:rsidR="00A526AE" w:rsidRDefault="00F7407D" w:rsidP="00A526AE">
            <w:r>
              <w:t xml:space="preserve">We have avoided theme names that are subject headings and used those which explain the central concept. </w:t>
            </w:r>
            <w:r w:rsidR="00B14A87">
              <w:t>We believe that each theme and subtheme are distinctive and where there is some overlap with the overarching theme it</w:t>
            </w:r>
            <w:r w:rsidR="00780E8E">
              <w:t xml:space="preserve"> is explained. </w:t>
            </w:r>
          </w:p>
        </w:tc>
      </w:tr>
      <w:tr w:rsidR="00A526AE" w14:paraId="558932B2" w14:textId="77777777" w:rsidTr="00EE0A52">
        <w:tc>
          <w:tcPr>
            <w:tcW w:w="3005" w:type="dxa"/>
          </w:tcPr>
          <w:p w14:paraId="33E4F0D4" w14:textId="7332FE03" w:rsidR="00A526AE" w:rsidRPr="00205FFA" w:rsidRDefault="00A526AE" w:rsidP="00A526AE">
            <w:r w:rsidRPr="000E5E5D">
              <w:t>Name themes appropriately.</w:t>
            </w:r>
          </w:p>
        </w:tc>
        <w:tc>
          <w:tcPr>
            <w:tcW w:w="2802" w:type="dxa"/>
          </w:tcPr>
          <w:p w14:paraId="70F7CFAD" w14:textId="333E8E43" w:rsidR="00A526AE" w:rsidRDefault="00A526AE" w:rsidP="00A526AE">
            <w:r w:rsidRPr="00751312">
              <w:t xml:space="preserve">Use theme names that capture the “essence” or “story” of each </w:t>
            </w:r>
            <w:proofErr w:type="gramStart"/>
            <w:r w:rsidRPr="00751312">
              <w:t>themes</w:t>
            </w:r>
            <w:proofErr w:type="gramEnd"/>
            <w:r w:rsidRPr="00751312">
              <w:t>; brief data quotations can be used.</w:t>
            </w:r>
          </w:p>
        </w:tc>
        <w:tc>
          <w:tcPr>
            <w:tcW w:w="3209" w:type="dxa"/>
          </w:tcPr>
          <w:p w14:paraId="29924984" w14:textId="77777777" w:rsidR="00A526AE" w:rsidRDefault="00A526AE" w:rsidP="00A526AE">
            <w:r>
              <w:t xml:space="preserve">We have tried to avoid themes names that are merely subject headings and feel that our themes and subthemes tell the story of the data. </w:t>
            </w:r>
          </w:p>
          <w:p w14:paraId="6DE717CE" w14:textId="45A171FA" w:rsidR="001E493C" w:rsidRDefault="001E493C" w:rsidP="00A526AE">
            <w:r>
              <w:t>See ‘</w:t>
            </w:r>
            <w:r w:rsidRPr="00FA110F">
              <w:t>description of the analysis process and reflections</w:t>
            </w:r>
            <w:r>
              <w:t xml:space="preserve">’ in the supplementary materials </w:t>
            </w:r>
            <w:r w:rsidR="0015319A">
              <w:t xml:space="preserve">for </w:t>
            </w:r>
            <w:r w:rsidR="00B80200">
              <w:t xml:space="preserve">reflections on this </w:t>
            </w:r>
            <w:r w:rsidR="00566D65">
              <w:t>and appendi</w:t>
            </w:r>
            <w:r w:rsidR="0028514F">
              <w:t xml:space="preserve">ces </w:t>
            </w:r>
            <w:r>
              <w:t xml:space="preserve">for an example of the evolution of a theme name to best capture the essence of the theme. </w:t>
            </w:r>
          </w:p>
        </w:tc>
      </w:tr>
      <w:tr w:rsidR="00A526AE" w14:paraId="19A60953" w14:textId="77777777" w:rsidTr="00EE0A52">
        <w:tc>
          <w:tcPr>
            <w:tcW w:w="3005" w:type="dxa"/>
          </w:tcPr>
          <w:p w14:paraId="024C83C2" w14:textId="5CCF1D18" w:rsidR="00A526AE" w:rsidRPr="00205FFA" w:rsidRDefault="00A526AE" w:rsidP="00A526AE">
            <w:r w:rsidRPr="000E5E5D">
              <w:t>Report themes in sufficient depth and detail.</w:t>
            </w:r>
          </w:p>
        </w:tc>
        <w:tc>
          <w:tcPr>
            <w:tcW w:w="2802" w:type="dxa"/>
          </w:tcPr>
          <w:p w14:paraId="4C674DF7" w14:textId="44C06D59" w:rsidR="00A526AE" w:rsidRDefault="00A526AE" w:rsidP="00A526AE">
            <w:r w:rsidRPr="00751312">
              <w:t>As RTA is an interpretative method, themes should be multifaceted, and contain both data and analytic narrative; if useful, additional data extracts may be included in supplementary materials</w:t>
            </w:r>
          </w:p>
        </w:tc>
        <w:tc>
          <w:tcPr>
            <w:tcW w:w="3209" w:type="dxa"/>
          </w:tcPr>
          <w:p w14:paraId="3226E82E" w14:textId="177AF105" w:rsidR="00A526AE" w:rsidRDefault="00B80200" w:rsidP="00A526AE">
            <w:r>
              <w:t xml:space="preserve">We believe that our write up </w:t>
            </w:r>
            <w:r w:rsidR="009558FE">
              <w:t xml:space="preserve">does this. Page </w:t>
            </w:r>
            <w:r w:rsidR="00300F0F">
              <w:t>9</w:t>
            </w:r>
            <w:r w:rsidR="00D5646E">
              <w:t xml:space="preserve"> onwards. We have included some additional quotes and explanations in the supplementary material for clarity. </w:t>
            </w:r>
          </w:p>
        </w:tc>
      </w:tr>
      <w:tr w:rsidR="00A526AE" w14:paraId="22E18377" w14:textId="77777777" w:rsidTr="00EE0A52">
        <w:tc>
          <w:tcPr>
            <w:tcW w:w="3005" w:type="dxa"/>
          </w:tcPr>
          <w:p w14:paraId="11C07C1D" w14:textId="7B875B45" w:rsidR="00A526AE" w:rsidRPr="00205FFA" w:rsidRDefault="00A526AE" w:rsidP="00A526AE">
            <w:r w:rsidRPr="000E5E5D">
              <w:t>Use subtheme judiciously.</w:t>
            </w:r>
          </w:p>
        </w:tc>
        <w:tc>
          <w:tcPr>
            <w:tcW w:w="2802" w:type="dxa"/>
          </w:tcPr>
          <w:p w14:paraId="2066188A" w14:textId="675BFD0F" w:rsidR="00A526AE" w:rsidRDefault="00A526AE" w:rsidP="00A526AE">
            <w:r w:rsidRPr="00751312">
              <w:t xml:space="preserve">Themes are the main analytic </w:t>
            </w:r>
            <w:proofErr w:type="gramStart"/>
            <w:r w:rsidRPr="00751312">
              <w:t>purpose, and</w:t>
            </w:r>
            <w:proofErr w:type="gramEnd"/>
            <w:r w:rsidRPr="00751312">
              <w:t xml:space="preserve"> should be multifaceted; only use subthemes </w:t>
            </w:r>
            <w:proofErr w:type="gramStart"/>
            <w:r w:rsidRPr="00751312">
              <w:t>where</w:t>
            </w:r>
            <w:proofErr w:type="gramEnd"/>
            <w:r w:rsidRPr="00751312">
              <w:t xml:space="preserve"> doing so highlights an important facet or aspect </w:t>
            </w:r>
            <w:r w:rsidRPr="00751312">
              <w:lastRenderedPageBreak/>
              <w:t>of the central concept of a theme.</w:t>
            </w:r>
          </w:p>
        </w:tc>
        <w:tc>
          <w:tcPr>
            <w:tcW w:w="3209" w:type="dxa"/>
          </w:tcPr>
          <w:p w14:paraId="07C81BDC" w14:textId="7030C05A" w:rsidR="00A526AE" w:rsidRDefault="008C720F" w:rsidP="00A526AE">
            <w:r>
              <w:lastRenderedPageBreak/>
              <w:t xml:space="preserve">We have only used subthemes where we feel they highlight important nuance of main theme. We have </w:t>
            </w:r>
            <w:r w:rsidR="00C13F70">
              <w:t xml:space="preserve">also </w:t>
            </w:r>
            <w:r>
              <w:t>avoided the use of sub-headings in our write up.</w:t>
            </w:r>
            <w:r w:rsidR="009E3983">
              <w:t xml:space="preserve"> Since review we have </w:t>
            </w:r>
            <w:r w:rsidR="009E3983">
              <w:lastRenderedPageBreak/>
              <w:t>revised this further to only include 2 subthemes.</w:t>
            </w:r>
          </w:p>
        </w:tc>
      </w:tr>
      <w:tr w:rsidR="00A526AE" w14:paraId="046E11A0" w14:textId="77777777" w:rsidTr="00EE0A52">
        <w:tc>
          <w:tcPr>
            <w:tcW w:w="3005" w:type="dxa"/>
          </w:tcPr>
          <w:p w14:paraId="407D3D14" w14:textId="7DE29BA9" w:rsidR="00A526AE" w:rsidRPr="00205FFA" w:rsidRDefault="00A526AE" w:rsidP="00A526AE">
            <w:r w:rsidRPr="000E5E5D">
              <w:lastRenderedPageBreak/>
              <w:t>Ensure the analytic narrative explains the meaning and significance of the data.</w:t>
            </w:r>
          </w:p>
        </w:tc>
        <w:tc>
          <w:tcPr>
            <w:tcW w:w="2802" w:type="dxa"/>
          </w:tcPr>
          <w:p w14:paraId="1F9D01BB" w14:textId="287B2A30" w:rsidR="00A526AE" w:rsidRDefault="00A526AE" w:rsidP="00A526AE">
            <w:r w:rsidRPr="00751312">
              <w:t>For RTA, each theme needs an analytic narrative that outlines its meaning and importance in relation to the topic, research question and dataset; the reader needs to be told about why/how data excerpts matter and “evidence” the theme; the Analysis section also needs to convey the overall story of the analysis.</w:t>
            </w:r>
          </w:p>
        </w:tc>
        <w:tc>
          <w:tcPr>
            <w:tcW w:w="3209" w:type="dxa"/>
          </w:tcPr>
          <w:p w14:paraId="65583820" w14:textId="559C9031" w:rsidR="00A526AE" w:rsidRDefault="00F07935" w:rsidP="00A526AE">
            <w:r>
              <w:t>We have combined data extracts with our own analysis</w:t>
            </w:r>
            <w:r w:rsidR="00207373">
              <w:t xml:space="preserve"> to create a narrative for each theme, indicating the importance of the data to the </w:t>
            </w:r>
            <w:r w:rsidR="00DE34F7">
              <w:t xml:space="preserve">theme and the story created. </w:t>
            </w:r>
          </w:p>
        </w:tc>
      </w:tr>
      <w:tr w:rsidR="00A526AE" w14:paraId="087D6C1D" w14:textId="77777777" w:rsidTr="00EE0A52">
        <w:tc>
          <w:tcPr>
            <w:tcW w:w="3005" w:type="dxa"/>
          </w:tcPr>
          <w:p w14:paraId="0DA6CD1E" w14:textId="13ACAA6F" w:rsidR="00A526AE" w:rsidRPr="00205FFA" w:rsidRDefault="00A526AE" w:rsidP="00A526AE">
            <w:r w:rsidRPr="000E5E5D">
              <w:t>Provide an appropriate balance of analytic narrative and data extracts – both data extracts and analytic narrative matter.</w:t>
            </w:r>
          </w:p>
        </w:tc>
        <w:tc>
          <w:tcPr>
            <w:tcW w:w="2802" w:type="dxa"/>
          </w:tcPr>
          <w:p w14:paraId="5317AEE5" w14:textId="65785C94" w:rsidR="00A526AE" w:rsidRDefault="00A526AE" w:rsidP="00A526AE">
            <w:r w:rsidRPr="00232C00">
              <w:t>The rich descriptive and/or interpretative story of the analysis needs to be woven around sufficient analytic extracts from across the dataset.</w:t>
            </w:r>
          </w:p>
        </w:tc>
        <w:tc>
          <w:tcPr>
            <w:tcW w:w="3209" w:type="dxa"/>
          </w:tcPr>
          <w:p w14:paraId="4E9D6D78" w14:textId="75308F91" w:rsidR="00A526AE" w:rsidRDefault="00706BCB" w:rsidP="00A526AE">
            <w:r>
              <w:t xml:space="preserve">We believe we have created </w:t>
            </w:r>
            <w:proofErr w:type="gramStart"/>
            <w:r>
              <w:t>an</w:t>
            </w:r>
            <w:proofErr w:type="gramEnd"/>
            <w:r>
              <w:t xml:space="preserve"> rich interpretative story with the themes and have included data </w:t>
            </w:r>
            <w:r w:rsidR="000515D5">
              <w:t>and analysis to explain the core meaning of each theme/subtheme. We have highlighted conflicting views</w:t>
            </w:r>
            <w:r w:rsidR="007D44BB">
              <w:t xml:space="preserve">, even where this only came from one participant to highlight the complexity of the topic. </w:t>
            </w:r>
          </w:p>
        </w:tc>
      </w:tr>
      <w:tr w:rsidR="00A526AE" w14:paraId="07AD2889" w14:textId="77777777" w:rsidTr="00EE0A52">
        <w:tc>
          <w:tcPr>
            <w:tcW w:w="3005" w:type="dxa"/>
          </w:tcPr>
          <w:p w14:paraId="3947692A" w14:textId="5F9C7FEB" w:rsidR="00A526AE" w:rsidRPr="000E5E5D" w:rsidRDefault="00A526AE" w:rsidP="00A526AE">
            <w:r w:rsidRPr="000E5E5D">
              <w:t>Demonstrate coherence between analytic narrative and illustrative/evidentiary data extracts.</w:t>
            </w:r>
          </w:p>
        </w:tc>
        <w:tc>
          <w:tcPr>
            <w:tcW w:w="2802" w:type="dxa"/>
          </w:tcPr>
          <w:p w14:paraId="039A46A7" w14:textId="40613934" w:rsidR="00A526AE" w:rsidRDefault="00A526AE" w:rsidP="00A526AE">
            <w:r w:rsidRPr="00232C00">
              <w:t>Data extracts should convincingly and compellingly evidence the analytic claims.</w:t>
            </w:r>
          </w:p>
        </w:tc>
        <w:tc>
          <w:tcPr>
            <w:tcW w:w="3209" w:type="dxa"/>
          </w:tcPr>
          <w:p w14:paraId="509538B4" w14:textId="1CBEADED" w:rsidR="00A526AE" w:rsidRDefault="00204734" w:rsidP="00A526AE">
            <w:r>
              <w:t xml:space="preserve">We believe that our results/discussion section does this. </w:t>
            </w:r>
          </w:p>
        </w:tc>
      </w:tr>
      <w:tr w:rsidR="00A526AE" w14:paraId="6DC79D03" w14:textId="77777777" w:rsidTr="00EE0A52">
        <w:tc>
          <w:tcPr>
            <w:tcW w:w="3005" w:type="dxa"/>
          </w:tcPr>
          <w:p w14:paraId="2F5B0D95" w14:textId="494A9053" w:rsidR="00A526AE" w:rsidRPr="000E5E5D" w:rsidRDefault="00A526AE" w:rsidP="00A526AE">
            <w:r w:rsidRPr="000E5E5D">
              <w:t>Integrate existing research and theory into the analytic narrative.</w:t>
            </w:r>
          </w:p>
        </w:tc>
        <w:tc>
          <w:tcPr>
            <w:tcW w:w="2802" w:type="dxa"/>
          </w:tcPr>
          <w:p w14:paraId="5324E5FE" w14:textId="0687E03B" w:rsidR="00A526AE" w:rsidRDefault="00A526AE" w:rsidP="00A526AE">
            <w:r w:rsidRPr="00232C00">
              <w:t>In RTA, an interpretative analytic narrative is enriched by incorporating relevant existing research and theory into the reporting of themes, reflecting notions of contextualised meaning, and contributing to an ongoing “conversation” about a topic.</w:t>
            </w:r>
          </w:p>
        </w:tc>
        <w:tc>
          <w:tcPr>
            <w:tcW w:w="3209" w:type="dxa"/>
          </w:tcPr>
          <w:p w14:paraId="49982B72" w14:textId="66E1D4A5" w:rsidR="00A526AE" w:rsidRDefault="00413C0A" w:rsidP="00A526AE">
            <w:r>
              <w:t xml:space="preserve">Where our themes </w:t>
            </w:r>
            <w:r w:rsidR="00857862">
              <w:t>support or differ from the existing literature this is mentioned as part of the analytical narrative. Some examples can be seen on pg. 1</w:t>
            </w:r>
            <w:r w:rsidR="007519E4">
              <w:t>4</w:t>
            </w:r>
            <w:r w:rsidR="00857862">
              <w:t xml:space="preserve"> and 1</w:t>
            </w:r>
            <w:r w:rsidR="007519E4">
              <w:t>5</w:t>
            </w:r>
          </w:p>
        </w:tc>
      </w:tr>
      <w:tr w:rsidR="00A526AE" w14:paraId="052B3C93" w14:textId="77777777">
        <w:tc>
          <w:tcPr>
            <w:tcW w:w="9016" w:type="dxa"/>
            <w:gridSpan w:val="3"/>
          </w:tcPr>
          <w:p w14:paraId="79427263" w14:textId="6A39C4AD" w:rsidR="00A526AE" w:rsidRPr="000E5E5D" w:rsidRDefault="00A526AE" w:rsidP="00A526A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he final section – quality, evaluation and conclusions</w:t>
            </w:r>
          </w:p>
        </w:tc>
      </w:tr>
      <w:tr w:rsidR="00A526AE" w14:paraId="7FEE09C6" w14:textId="77777777" w:rsidTr="00EE0A52">
        <w:tc>
          <w:tcPr>
            <w:tcW w:w="3005" w:type="dxa"/>
          </w:tcPr>
          <w:p w14:paraId="2778ED4C" w14:textId="3DDC1840" w:rsidR="00A526AE" w:rsidRPr="000E5E5D" w:rsidRDefault="00A526AE" w:rsidP="00A526AE">
            <w:r w:rsidRPr="000E5E5D">
              <w:t>Draw analytic conclusions across themes.</w:t>
            </w:r>
          </w:p>
        </w:tc>
        <w:tc>
          <w:tcPr>
            <w:tcW w:w="2802" w:type="dxa"/>
          </w:tcPr>
          <w:p w14:paraId="65343CAC" w14:textId="01A534D8" w:rsidR="00A526AE" w:rsidRDefault="00A526AE" w:rsidP="00A526AE">
            <w:r w:rsidRPr="00232C00">
              <w:t>Orient to the “so what” of the overall analysis – the “point” of the story told; this might include discussion of implications for practice and “actionable” outcomes</w:t>
            </w:r>
            <w:r>
              <w:t>.</w:t>
            </w:r>
          </w:p>
        </w:tc>
        <w:tc>
          <w:tcPr>
            <w:tcW w:w="3209" w:type="dxa"/>
          </w:tcPr>
          <w:p w14:paraId="200877F1" w14:textId="7B34EAA2" w:rsidR="00A526AE" w:rsidRDefault="006F0CEB" w:rsidP="00A526AE">
            <w:r>
              <w:t xml:space="preserve">In the final section we have drawn the analysis back to the research questions to </w:t>
            </w:r>
            <w:r w:rsidR="006D7418">
              <w:t xml:space="preserve">indicate the point of the analysis. </w:t>
            </w:r>
            <w:r w:rsidR="00226F2F">
              <w:t>We have located our results within an existing theoretical framework</w:t>
            </w:r>
            <w:r w:rsidR="006D7418">
              <w:t xml:space="preserve"> </w:t>
            </w:r>
            <w:r w:rsidR="00226F2F">
              <w:t xml:space="preserve">to support the relevance of the </w:t>
            </w:r>
            <w:r w:rsidR="00FF5BE4">
              <w:t>findings and implications for SLTs</w:t>
            </w:r>
          </w:p>
        </w:tc>
      </w:tr>
      <w:tr w:rsidR="00A526AE" w14:paraId="24D70F4A" w14:textId="77777777" w:rsidTr="00EE0A52">
        <w:tc>
          <w:tcPr>
            <w:tcW w:w="3005" w:type="dxa"/>
          </w:tcPr>
          <w:p w14:paraId="3E09B458" w14:textId="1B5C23CD" w:rsidR="00A526AE" w:rsidRPr="000E5E5D" w:rsidRDefault="00A526AE" w:rsidP="00A526AE">
            <w:r w:rsidRPr="000E5E5D">
              <w:lastRenderedPageBreak/>
              <w:t>Discuss implications or directions for future research.</w:t>
            </w:r>
          </w:p>
        </w:tc>
        <w:tc>
          <w:tcPr>
            <w:tcW w:w="2802" w:type="dxa"/>
          </w:tcPr>
          <w:p w14:paraId="1558644B" w14:textId="43718DF7" w:rsidR="00A526AE" w:rsidRDefault="00A526AE" w:rsidP="00A526AE">
            <w:r w:rsidRPr="00232C00">
              <w:t>Any suggestions for future research should stem from the analysis and be evidence based (e.g., provide grounds for other groups potentially having different experiences or views) rather than generic.</w:t>
            </w:r>
          </w:p>
        </w:tc>
        <w:tc>
          <w:tcPr>
            <w:tcW w:w="3209" w:type="dxa"/>
          </w:tcPr>
          <w:p w14:paraId="7B0C604B" w14:textId="13D223DF" w:rsidR="00A526AE" w:rsidRDefault="00F361A7" w:rsidP="00A526AE">
            <w:r>
              <w:t xml:space="preserve">We have indicated where </w:t>
            </w:r>
            <w:r w:rsidR="00CC3C29">
              <w:t xml:space="preserve">we feel </w:t>
            </w:r>
            <w:r>
              <w:t xml:space="preserve">further research </w:t>
            </w:r>
            <w:r w:rsidR="00CC3C29">
              <w:t xml:space="preserve">can be done and linked this with our analysis and current literature. For example see </w:t>
            </w:r>
            <w:r w:rsidR="008C20D4">
              <w:t>our discussion on page</w:t>
            </w:r>
            <w:r w:rsidR="00E359CC">
              <w:t xml:space="preserve">s </w:t>
            </w:r>
            <w:r w:rsidR="00DB335A">
              <w:t>10</w:t>
            </w:r>
            <w:r w:rsidR="00F76BB6">
              <w:t>-11</w:t>
            </w:r>
            <w:r w:rsidR="00E359CC">
              <w:t xml:space="preserve"> and </w:t>
            </w:r>
            <w:r w:rsidR="008C20D4">
              <w:t xml:space="preserve"> </w:t>
            </w:r>
            <w:r w:rsidR="003833B6">
              <w:t>24</w:t>
            </w:r>
            <w:r w:rsidR="006E681F">
              <w:t xml:space="preserve"> </w:t>
            </w:r>
            <w:r w:rsidR="008C20D4">
              <w:t xml:space="preserve">about the boundary between flexibility and </w:t>
            </w:r>
            <w:r w:rsidR="00A7238B">
              <w:t xml:space="preserve">evidence based practice. </w:t>
            </w:r>
          </w:p>
        </w:tc>
      </w:tr>
      <w:tr w:rsidR="00A526AE" w14:paraId="2C36FC4D" w14:textId="77777777" w:rsidTr="00EE0A52">
        <w:tc>
          <w:tcPr>
            <w:tcW w:w="3005" w:type="dxa"/>
          </w:tcPr>
          <w:p w14:paraId="034099DB" w14:textId="7EFAF918" w:rsidR="00A526AE" w:rsidRPr="000E5E5D" w:rsidRDefault="00A526AE" w:rsidP="00A526AE">
            <w:r w:rsidRPr="000E5E5D">
              <w:t>Use and report quality practices coherent with RTA.</w:t>
            </w:r>
          </w:p>
        </w:tc>
        <w:tc>
          <w:tcPr>
            <w:tcW w:w="2802" w:type="dxa"/>
          </w:tcPr>
          <w:p w14:paraId="605B1191" w14:textId="4A30E139" w:rsidR="00A526AE" w:rsidRDefault="00A526AE" w:rsidP="00A526AE">
            <w:r w:rsidRPr="00232C00">
              <w:t xml:space="preserve">Ensure evaluation of research quality deploys conceptually coherent notions, </w:t>
            </w:r>
            <w:proofErr w:type="gramStart"/>
            <w:r w:rsidRPr="00232C00">
              <w:t>such as:</w:t>
            </w:r>
            <w:proofErr w:type="gramEnd"/>
            <w:r w:rsidRPr="00232C00">
              <w:t xml:space="preserve"> member reflections; crystallisation; others serving as a critical friend/sounding board to enhance insight; reflexive journaling.</w:t>
            </w:r>
          </w:p>
        </w:tc>
        <w:tc>
          <w:tcPr>
            <w:tcW w:w="3209" w:type="dxa"/>
          </w:tcPr>
          <w:p w14:paraId="20BDCB8F" w14:textId="1FC7015D" w:rsidR="00A526AE" w:rsidRDefault="001B4920" w:rsidP="00A526AE">
            <w:r>
              <w:t>See author reflexivity section</w:t>
            </w:r>
            <w:r w:rsidR="004B4910">
              <w:t xml:space="preserve"> </w:t>
            </w:r>
            <w:r w:rsidR="00821D5E">
              <w:t>in appendices</w:t>
            </w:r>
          </w:p>
        </w:tc>
      </w:tr>
      <w:tr w:rsidR="00A526AE" w14:paraId="3AEBEA53" w14:textId="77777777" w:rsidTr="00EE0A52">
        <w:tc>
          <w:tcPr>
            <w:tcW w:w="3005" w:type="dxa"/>
          </w:tcPr>
          <w:p w14:paraId="62529C4B" w14:textId="36ECAC03" w:rsidR="00A526AE" w:rsidRPr="000E5E5D" w:rsidRDefault="00A526AE" w:rsidP="00A526AE">
            <w:r w:rsidRPr="000E5E5D">
              <w:t>Evaluate the research from a Big Q standpoint.</w:t>
            </w:r>
          </w:p>
        </w:tc>
        <w:tc>
          <w:tcPr>
            <w:tcW w:w="2802" w:type="dxa"/>
          </w:tcPr>
          <w:p w14:paraId="1642CA82" w14:textId="6332B699" w:rsidR="00A526AE" w:rsidRDefault="00A526AE" w:rsidP="00A526AE">
            <w:r w:rsidRPr="00232C00">
              <w:t xml:space="preserve">Such evaluation might </w:t>
            </w:r>
            <w:proofErr w:type="gramStart"/>
            <w:r w:rsidRPr="00232C00">
              <w:t>including</w:t>
            </w:r>
            <w:proofErr w:type="gramEnd"/>
            <w:r w:rsidRPr="00232C00">
              <w:t xml:space="preserve"> considering how the specifics of the study may have shaped the research produced (for example, the characteristics and context of the participant group/dataset; the methods and modalities for generating the data); situatedness should not be treated as a limitation.</w:t>
            </w:r>
          </w:p>
        </w:tc>
        <w:tc>
          <w:tcPr>
            <w:tcW w:w="3209" w:type="dxa"/>
          </w:tcPr>
          <w:p w14:paraId="1B5F87DD" w14:textId="738898F2" w:rsidR="00A526AE" w:rsidRDefault="00821D5E" w:rsidP="00A526AE">
            <w:r>
              <w:t>See author reflexivity section in appendices</w:t>
            </w:r>
          </w:p>
        </w:tc>
      </w:tr>
      <w:tr w:rsidR="00A526AE" w14:paraId="124E44B0" w14:textId="77777777" w:rsidTr="00EE0A52">
        <w:tc>
          <w:tcPr>
            <w:tcW w:w="3005" w:type="dxa"/>
          </w:tcPr>
          <w:p w14:paraId="07893F1C" w14:textId="457B9FC4" w:rsidR="00A526AE" w:rsidRPr="000E5E5D" w:rsidRDefault="00A526AE" w:rsidP="00A526AE">
            <w:r w:rsidRPr="000E5E5D">
              <w:t>Include reflections on research process and practices, including researcher reflexivity.</w:t>
            </w:r>
          </w:p>
        </w:tc>
        <w:tc>
          <w:tcPr>
            <w:tcW w:w="2802" w:type="dxa"/>
          </w:tcPr>
          <w:p w14:paraId="3746B731" w14:textId="76D12711" w:rsidR="00A526AE" w:rsidRDefault="00A526AE" w:rsidP="00A526AE">
            <w:r w:rsidRPr="00232C00">
              <w:t>Some consideration of the researcher(s)’s role in shaping the research and the knowledge generated is an important quality marker.</w:t>
            </w:r>
          </w:p>
        </w:tc>
        <w:tc>
          <w:tcPr>
            <w:tcW w:w="3209" w:type="dxa"/>
          </w:tcPr>
          <w:p w14:paraId="2EEE981C" w14:textId="684A2CA7" w:rsidR="0006602B" w:rsidRDefault="00445AA8" w:rsidP="004B4910">
            <w:r>
              <w:t xml:space="preserve">See ‘author reflexivity’ section </w:t>
            </w:r>
            <w:proofErr w:type="gramStart"/>
            <w:r w:rsidR="00821D5E">
              <w:t xml:space="preserve">and  </w:t>
            </w:r>
            <w:r w:rsidR="0006602B">
              <w:t>‘</w:t>
            </w:r>
            <w:proofErr w:type="gramEnd"/>
            <w:r w:rsidR="0006602B" w:rsidRPr="00FA110F">
              <w:t>description of the analysis process and reflections</w:t>
            </w:r>
            <w:r w:rsidR="0006602B">
              <w:t xml:space="preserve">’ in the supplementary materials for further reflections. </w:t>
            </w:r>
          </w:p>
        </w:tc>
      </w:tr>
    </w:tbl>
    <w:p w14:paraId="144AD1A1" w14:textId="77777777" w:rsidR="00205FFA" w:rsidRPr="00205FFA" w:rsidRDefault="00205FFA" w:rsidP="00205FFA"/>
    <w:sectPr w:rsidR="00205FFA" w:rsidRPr="00205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FFA"/>
    <w:rsid w:val="0001047A"/>
    <w:rsid w:val="0002696A"/>
    <w:rsid w:val="000515D5"/>
    <w:rsid w:val="00051A9F"/>
    <w:rsid w:val="000657AA"/>
    <w:rsid w:val="0006602B"/>
    <w:rsid w:val="000723DB"/>
    <w:rsid w:val="000750E7"/>
    <w:rsid w:val="00082B40"/>
    <w:rsid w:val="00084BF7"/>
    <w:rsid w:val="000A7285"/>
    <w:rsid w:val="000B1820"/>
    <w:rsid w:val="000D17A1"/>
    <w:rsid w:val="000E5E5D"/>
    <w:rsid w:val="000F6649"/>
    <w:rsid w:val="00102EED"/>
    <w:rsid w:val="00112927"/>
    <w:rsid w:val="00122A2B"/>
    <w:rsid w:val="001435C8"/>
    <w:rsid w:val="0015319A"/>
    <w:rsid w:val="001544AF"/>
    <w:rsid w:val="001653EF"/>
    <w:rsid w:val="001B0863"/>
    <w:rsid w:val="001B4920"/>
    <w:rsid w:val="001C374A"/>
    <w:rsid w:val="001D64E2"/>
    <w:rsid w:val="001E493C"/>
    <w:rsid w:val="001E5EE4"/>
    <w:rsid w:val="001F563B"/>
    <w:rsid w:val="00204734"/>
    <w:rsid w:val="00205FFA"/>
    <w:rsid w:val="00207373"/>
    <w:rsid w:val="00220527"/>
    <w:rsid w:val="00226F2F"/>
    <w:rsid w:val="00232C00"/>
    <w:rsid w:val="002731E4"/>
    <w:rsid w:val="00281208"/>
    <w:rsid w:val="0028514F"/>
    <w:rsid w:val="002A3750"/>
    <w:rsid w:val="002B4D9A"/>
    <w:rsid w:val="002C230C"/>
    <w:rsid w:val="002C3318"/>
    <w:rsid w:val="002D2E5B"/>
    <w:rsid w:val="002D3F35"/>
    <w:rsid w:val="00300F0F"/>
    <w:rsid w:val="003015AA"/>
    <w:rsid w:val="00363A32"/>
    <w:rsid w:val="003833B6"/>
    <w:rsid w:val="003A7B43"/>
    <w:rsid w:val="003B4992"/>
    <w:rsid w:val="003F4633"/>
    <w:rsid w:val="00413C0A"/>
    <w:rsid w:val="00415367"/>
    <w:rsid w:val="00424536"/>
    <w:rsid w:val="00445AA8"/>
    <w:rsid w:val="00451A6E"/>
    <w:rsid w:val="00452270"/>
    <w:rsid w:val="004722B1"/>
    <w:rsid w:val="004B3551"/>
    <w:rsid w:val="004B4910"/>
    <w:rsid w:val="004B613B"/>
    <w:rsid w:val="004C1457"/>
    <w:rsid w:val="004D5B20"/>
    <w:rsid w:val="005070D8"/>
    <w:rsid w:val="00566D65"/>
    <w:rsid w:val="00583196"/>
    <w:rsid w:val="005B2D7E"/>
    <w:rsid w:val="005E577D"/>
    <w:rsid w:val="005E6A40"/>
    <w:rsid w:val="005F67C0"/>
    <w:rsid w:val="0061306A"/>
    <w:rsid w:val="00624777"/>
    <w:rsid w:val="006349F5"/>
    <w:rsid w:val="0064622A"/>
    <w:rsid w:val="00673A37"/>
    <w:rsid w:val="00676D69"/>
    <w:rsid w:val="006A26B0"/>
    <w:rsid w:val="006B268C"/>
    <w:rsid w:val="006B4B61"/>
    <w:rsid w:val="006D3A60"/>
    <w:rsid w:val="006D7418"/>
    <w:rsid w:val="006E681F"/>
    <w:rsid w:val="006F0CEB"/>
    <w:rsid w:val="00704F55"/>
    <w:rsid w:val="007064BE"/>
    <w:rsid w:val="00706BCB"/>
    <w:rsid w:val="00736F6A"/>
    <w:rsid w:val="00751312"/>
    <w:rsid w:val="007519E4"/>
    <w:rsid w:val="00753CAA"/>
    <w:rsid w:val="00780E8E"/>
    <w:rsid w:val="007C007E"/>
    <w:rsid w:val="007C19C2"/>
    <w:rsid w:val="007D44BB"/>
    <w:rsid w:val="007F6057"/>
    <w:rsid w:val="00821D5E"/>
    <w:rsid w:val="00857862"/>
    <w:rsid w:val="00861CC4"/>
    <w:rsid w:val="00891FFC"/>
    <w:rsid w:val="00892FF0"/>
    <w:rsid w:val="008A2140"/>
    <w:rsid w:val="008A435C"/>
    <w:rsid w:val="008A53C6"/>
    <w:rsid w:val="008C0CD6"/>
    <w:rsid w:val="008C124D"/>
    <w:rsid w:val="008C1B8C"/>
    <w:rsid w:val="008C20D4"/>
    <w:rsid w:val="008C720F"/>
    <w:rsid w:val="008D623B"/>
    <w:rsid w:val="0091293B"/>
    <w:rsid w:val="00926106"/>
    <w:rsid w:val="0093092C"/>
    <w:rsid w:val="00933257"/>
    <w:rsid w:val="00945735"/>
    <w:rsid w:val="009558FE"/>
    <w:rsid w:val="00966FBA"/>
    <w:rsid w:val="00974030"/>
    <w:rsid w:val="009753B1"/>
    <w:rsid w:val="009E3983"/>
    <w:rsid w:val="00A11DE4"/>
    <w:rsid w:val="00A27B05"/>
    <w:rsid w:val="00A526AE"/>
    <w:rsid w:val="00A7238B"/>
    <w:rsid w:val="00A804CE"/>
    <w:rsid w:val="00A85F7D"/>
    <w:rsid w:val="00AC5E06"/>
    <w:rsid w:val="00AF5491"/>
    <w:rsid w:val="00B14A87"/>
    <w:rsid w:val="00B16BCC"/>
    <w:rsid w:val="00B51B62"/>
    <w:rsid w:val="00B543A3"/>
    <w:rsid w:val="00B64AE9"/>
    <w:rsid w:val="00B64FFC"/>
    <w:rsid w:val="00B80200"/>
    <w:rsid w:val="00B85F35"/>
    <w:rsid w:val="00B95D2D"/>
    <w:rsid w:val="00BA7376"/>
    <w:rsid w:val="00BC4AC0"/>
    <w:rsid w:val="00BF6764"/>
    <w:rsid w:val="00BF6F10"/>
    <w:rsid w:val="00BF7D27"/>
    <w:rsid w:val="00C1072B"/>
    <w:rsid w:val="00C13F70"/>
    <w:rsid w:val="00C30472"/>
    <w:rsid w:val="00C3217C"/>
    <w:rsid w:val="00C63CC2"/>
    <w:rsid w:val="00C67D92"/>
    <w:rsid w:val="00C7051A"/>
    <w:rsid w:val="00C9492E"/>
    <w:rsid w:val="00CC2495"/>
    <w:rsid w:val="00CC29E3"/>
    <w:rsid w:val="00CC3C29"/>
    <w:rsid w:val="00CC4010"/>
    <w:rsid w:val="00CE726D"/>
    <w:rsid w:val="00CF4834"/>
    <w:rsid w:val="00D048C8"/>
    <w:rsid w:val="00D22939"/>
    <w:rsid w:val="00D24098"/>
    <w:rsid w:val="00D2623F"/>
    <w:rsid w:val="00D4681C"/>
    <w:rsid w:val="00D503A4"/>
    <w:rsid w:val="00D5646E"/>
    <w:rsid w:val="00D728C7"/>
    <w:rsid w:val="00D72EDB"/>
    <w:rsid w:val="00D82818"/>
    <w:rsid w:val="00DB335A"/>
    <w:rsid w:val="00DB45F5"/>
    <w:rsid w:val="00DB495B"/>
    <w:rsid w:val="00DC3778"/>
    <w:rsid w:val="00DD23D4"/>
    <w:rsid w:val="00DE2329"/>
    <w:rsid w:val="00DE34F7"/>
    <w:rsid w:val="00DF6A98"/>
    <w:rsid w:val="00E0013D"/>
    <w:rsid w:val="00E14BA9"/>
    <w:rsid w:val="00E22393"/>
    <w:rsid w:val="00E24141"/>
    <w:rsid w:val="00E359CC"/>
    <w:rsid w:val="00E41043"/>
    <w:rsid w:val="00E4205F"/>
    <w:rsid w:val="00E4650D"/>
    <w:rsid w:val="00E63AEB"/>
    <w:rsid w:val="00E867C0"/>
    <w:rsid w:val="00E86B46"/>
    <w:rsid w:val="00EB3EB7"/>
    <w:rsid w:val="00EC0585"/>
    <w:rsid w:val="00EE0A52"/>
    <w:rsid w:val="00EE78CC"/>
    <w:rsid w:val="00EF7673"/>
    <w:rsid w:val="00F07935"/>
    <w:rsid w:val="00F13093"/>
    <w:rsid w:val="00F361A7"/>
    <w:rsid w:val="00F37534"/>
    <w:rsid w:val="00F43A42"/>
    <w:rsid w:val="00F7407D"/>
    <w:rsid w:val="00F76BB6"/>
    <w:rsid w:val="00F802CE"/>
    <w:rsid w:val="00FA110F"/>
    <w:rsid w:val="00FB38AC"/>
    <w:rsid w:val="00FD4F08"/>
    <w:rsid w:val="00FD71E9"/>
    <w:rsid w:val="00FF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35BA8"/>
  <w15:chartTrackingRefBased/>
  <w15:docId w15:val="{FD176EF1-2ED6-4FC5-B561-6A2AA123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F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F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F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F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F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F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FF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05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FFA"/>
    <w:rPr>
      <w:sz w:val="20"/>
      <w:szCs w:val="20"/>
    </w:rPr>
  </w:style>
  <w:style w:type="table" w:styleId="TableGrid">
    <w:name w:val="Table Grid"/>
    <w:basedOn w:val="TableNormal"/>
    <w:uiPriority w:val="39"/>
    <w:rsid w:val="00205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5E5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5E5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31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4681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file:///C:/Users/pf909356/Downloads/sj-pdf-1-pmj-10.1177_02692163241234800.pdf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50BC091250149629341E33104F07D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15F588-4634-4B72-8659-D45575F29C7D}"/>
      </w:docPartPr>
      <w:docPartBody>
        <w:p w:rsidR="00B671B1" w:rsidRDefault="00C964C6" w:rsidP="00C964C6">
          <w:pPr>
            <w:pStyle w:val="A50BC091250149629341E33104F07D44"/>
          </w:pPr>
          <w:r w:rsidRPr="00112CD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C6"/>
    <w:rsid w:val="001A51E8"/>
    <w:rsid w:val="002A3750"/>
    <w:rsid w:val="00335CF8"/>
    <w:rsid w:val="006A26B0"/>
    <w:rsid w:val="00780D0E"/>
    <w:rsid w:val="00891FFC"/>
    <w:rsid w:val="0093092C"/>
    <w:rsid w:val="00974030"/>
    <w:rsid w:val="00B671B1"/>
    <w:rsid w:val="00B85F35"/>
    <w:rsid w:val="00C964C6"/>
    <w:rsid w:val="00CD0C31"/>
    <w:rsid w:val="00D42904"/>
    <w:rsid w:val="00F4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964C6"/>
    <w:rPr>
      <w:color w:val="666666"/>
    </w:rPr>
  </w:style>
  <w:style w:type="paragraph" w:customStyle="1" w:styleId="A50BC091250149629341E33104F07D44">
    <w:name w:val="A50BC091250149629341E33104F07D44"/>
    <w:rsid w:val="00C964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ADE42-F86C-4F7C-AF39-9F971FFC8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88</Words>
  <Characters>13208</Characters>
  <Application>Microsoft Office Word</Application>
  <DocSecurity>0</DocSecurity>
  <Lines>209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2</CharactersWithSpaces>
  <SharedDoc>false</SharedDoc>
  <HLinks>
    <vt:vector size="6" baseType="variant">
      <vt:variant>
        <vt:i4>7602190</vt:i4>
      </vt:variant>
      <vt:variant>
        <vt:i4>0</vt:i4>
      </vt:variant>
      <vt:variant>
        <vt:i4>0</vt:i4>
      </vt:variant>
      <vt:variant>
        <vt:i4>5</vt:i4>
      </vt:variant>
      <vt:variant>
        <vt:lpwstr>C:\Users\pf909356\Downloads\sj-pdf-1-pmj-10.1177_02692163241234800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ritchard</dc:creator>
  <cp:keywords/>
  <dc:description/>
  <cp:lastModifiedBy>Katherine Pritchard</cp:lastModifiedBy>
  <cp:revision>184</cp:revision>
  <dcterms:created xsi:type="dcterms:W3CDTF">2024-09-06T21:07:00Z</dcterms:created>
  <dcterms:modified xsi:type="dcterms:W3CDTF">2026-02-06T12:30:00Z</dcterms:modified>
</cp:coreProperties>
</file>